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88B35D" w14:textId="5DEDB48F" w:rsidR="00F74A1D" w:rsidRDefault="00312B2B" w:rsidP="00884E1C">
      <w:pPr>
        <w:rPr>
          <w:rFonts w:eastAsia="Times New Roman" w:cstheme="minorHAnsi"/>
          <w:b/>
          <w:bCs/>
          <w:lang w:eastAsia="en-GB"/>
        </w:rPr>
      </w:pPr>
      <w:r w:rsidRPr="00312B2B">
        <w:rPr>
          <w:rFonts w:eastAsia="Times New Roman" w:cstheme="minorHAnsi"/>
          <w:b/>
          <w:bCs/>
          <w:lang w:eastAsia="en-GB"/>
        </w:rPr>
        <w:t xml:space="preserve">Supplementary material </w:t>
      </w:r>
      <w:r>
        <w:rPr>
          <w:rFonts w:eastAsia="Times New Roman" w:cstheme="minorHAnsi"/>
          <w:b/>
          <w:bCs/>
          <w:lang w:eastAsia="en-GB"/>
        </w:rPr>
        <w:t>1</w:t>
      </w:r>
      <w:r w:rsidRPr="00312B2B">
        <w:rPr>
          <w:rFonts w:eastAsia="Times New Roman" w:cstheme="minorHAnsi"/>
          <w:b/>
          <w:bCs/>
          <w:lang w:eastAsia="en-GB"/>
        </w:rPr>
        <w:t>. Focus group topic guide questions</w:t>
      </w:r>
    </w:p>
    <w:p w14:paraId="4D781736" w14:textId="77777777" w:rsidR="00312B2B" w:rsidRDefault="00312B2B" w:rsidP="00884E1C">
      <w:pPr>
        <w:rPr>
          <w:rFonts w:eastAsia="Times New Roman" w:cstheme="minorHAnsi"/>
          <w:b/>
          <w:bCs/>
          <w:lang w:eastAsia="en-GB"/>
        </w:rPr>
      </w:pPr>
    </w:p>
    <w:p w14:paraId="16533A32" w14:textId="3D84768C" w:rsidR="00312B2B" w:rsidRPr="0011789A" w:rsidRDefault="00312B2B" w:rsidP="00884E1C">
      <w:pPr>
        <w:rPr>
          <w:rFonts w:eastAsia="Times New Roman" w:cstheme="minorHAnsi"/>
          <w:b/>
          <w:bCs/>
          <w:sz w:val="28"/>
          <w:szCs w:val="28"/>
          <w:lang w:eastAsia="en-GB"/>
        </w:rPr>
      </w:pPr>
      <w:r w:rsidRPr="0011789A">
        <w:rPr>
          <w:rFonts w:eastAsia="Times New Roman" w:cstheme="minorHAnsi"/>
          <w:b/>
          <w:bCs/>
          <w:sz w:val="28"/>
          <w:szCs w:val="28"/>
          <w:lang w:eastAsia="en-GB"/>
        </w:rPr>
        <w:t>1.1 Parents</w:t>
      </w:r>
    </w:p>
    <w:p w14:paraId="2503325C" w14:textId="77777777" w:rsidR="00F74A1D" w:rsidRPr="00884E1C" w:rsidRDefault="00F74A1D" w:rsidP="00884E1C">
      <w:pPr>
        <w:rPr>
          <w:rFonts w:ascii="Times New Roman" w:eastAsia="Times New Roman" w:hAnsi="Times New Roman" w:cs="Times New Roman"/>
          <w:lang w:eastAsia="en-GB"/>
        </w:rPr>
      </w:pPr>
    </w:p>
    <w:p w14:paraId="319D998D" w14:textId="77777777" w:rsidR="00B40B5C" w:rsidRDefault="08E74189" w:rsidP="00B40B5C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59892CBB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Part </w:t>
      </w:r>
      <w:r w:rsidR="4EE5D800" w:rsidRPr="59892CBB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A</w:t>
      </w:r>
      <w:r w:rsidRPr="59892CBB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. Parents’ experiences of the 2-2½ year review</w:t>
      </w:r>
    </w:p>
    <w:p w14:paraId="4E5233CD" w14:textId="63543C63" w:rsidR="1C6CF084" w:rsidRPr="00B40B5C" w:rsidRDefault="00D84EB2" w:rsidP="00B40B5C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F00B93">
        <w:rPr>
          <w:rFonts w:ascii="Calibri" w:eastAsia="Times New Roman" w:hAnsi="Calibri" w:cs="Calibri"/>
          <w:color w:val="000000" w:themeColor="text1"/>
          <w:lang w:eastAsia="en-GB"/>
        </w:rPr>
        <w:t xml:space="preserve">Intro the section – this </w:t>
      </w:r>
      <w:r w:rsidR="00F00B93">
        <w:rPr>
          <w:rFonts w:ascii="Calibri" w:eastAsia="Times New Roman" w:hAnsi="Calibri" w:cs="Calibri"/>
          <w:color w:val="000000" w:themeColor="text1"/>
          <w:lang w:eastAsia="en-GB"/>
        </w:rPr>
        <w:t>first section</w:t>
      </w:r>
      <w:r w:rsidR="00F00B93" w:rsidRPr="00F00B93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Pr="00F00B93">
        <w:rPr>
          <w:rFonts w:ascii="Calibri" w:eastAsia="Times New Roman" w:hAnsi="Calibri" w:cs="Calibri"/>
          <w:color w:val="000000" w:themeColor="text1"/>
          <w:lang w:eastAsia="en-GB"/>
        </w:rPr>
        <w:t>is about your experiences</w:t>
      </w:r>
      <w:r w:rsidR="00433CAF" w:rsidRPr="00F00B93">
        <w:rPr>
          <w:rFonts w:ascii="Calibri" w:eastAsia="Times New Roman" w:hAnsi="Calibri" w:cs="Calibri"/>
          <w:color w:val="000000" w:themeColor="text1"/>
          <w:lang w:eastAsia="en-GB"/>
        </w:rPr>
        <w:t xml:space="preserve"> of the 2-2 ½ year review.</w:t>
      </w:r>
      <w:r w:rsidRPr="00F00B93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00433CAF" w:rsidRPr="00F00B93">
        <w:rPr>
          <w:rFonts w:ascii="Calibri" w:eastAsia="Times New Roman" w:hAnsi="Calibri" w:cs="Calibri"/>
          <w:color w:val="000000" w:themeColor="text1"/>
          <w:lang w:eastAsia="en-GB"/>
        </w:rPr>
        <w:t>W</w:t>
      </w:r>
      <w:r w:rsidRPr="00F00B93">
        <w:rPr>
          <w:rFonts w:ascii="Calibri" w:eastAsia="Times New Roman" w:hAnsi="Calibri" w:cs="Calibri"/>
          <w:color w:val="000000" w:themeColor="text1"/>
          <w:lang w:eastAsia="en-GB"/>
        </w:rPr>
        <w:t>e want to know what it was like for you.</w:t>
      </w:r>
    </w:p>
    <w:p w14:paraId="47F20BD8" w14:textId="77777777" w:rsidR="00D84EB2" w:rsidRDefault="00D84EB2" w:rsidP="1C6CF084">
      <w:pPr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092B6C7A" w14:textId="6FF43826" w:rsidR="4FFAA48A" w:rsidRDefault="00312B2B" w:rsidP="59892CBB">
      <w:pPr>
        <w:spacing w:after="24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To start</w:t>
      </w:r>
      <w:r w:rsidR="4FFAA48A" w:rsidRPr="59892CBB">
        <w:rPr>
          <w:rFonts w:ascii="Calibri" w:eastAsia="Times New Roman" w:hAnsi="Calibri" w:cs="Calibri"/>
          <w:color w:val="000000" w:themeColor="text1"/>
          <w:lang w:eastAsia="en-GB"/>
        </w:rPr>
        <w:t>, could you tell us:</w:t>
      </w:r>
    </w:p>
    <w:p w14:paraId="7A6F80D4" w14:textId="071B0FA1" w:rsidR="4FFAA48A" w:rsidRDefault="4FFAA48A" w:rsidP="1C6CF084">
      <w:pPr>
        <w:pStyle w:val="ListParagraph"/>
        <w:numPr>
          <w:ilvl w:val="1"/>
          <w:numId w:val="11"/>
        </w:numPr>
        <w:spacing w:after="24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your names, </w:t>
      </w:r>
    </w:p>
    <w:p w14:paraId="178F49D9" w14:textId="77777777" w:rsidR="4FFAA48A" w:rsidRDefault="4FFAA48A" w:rsidP="1C6CF084">
      <w:pPr>
        <w:pStyle w:val="ListParagraph"/>
        <w:numPr>
          <w:ilvl w:val="1"/>
          <w:numId w:val="11"/>
        </w:numPr>
        <w:spacing w:after="24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your children(s) ages, </w:t>
      </w:r>
    </w:p>
    <w:p w14:paraId="21BE7E98" w14:textId="34F02BCB" w:rsidR="00912A31" w:rsidRDefault="002D3BE7" w:rsidP="59892CBB">
      <w:pPr>
        <w:pStyle w:val="ListParagraph"/>
        <w:numPr>
          <w:ilvl w:val="1"/>
          <w:numId w:val="11"/>
        </w:numPr>
        <w:spacing w:after="24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whether </w:t>
      </w:r>
      <w:r w:rsidR="00E41442">
        <w:rPr>
          <w:rFonts w:ascii="Calibri" w:eastAsia="Times New Roman" w:hAnsi="Calibri" w:cs="Calibri"/>
          <w:color w:val="000000" w:themeColor="text1"/>
          <w:lang w:eastAsia="en-GB"/>
        </w:rPr>
        <w:t>your child has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had </w:t>
      </w:r>
      <w:r w:rsidR="00E41442">
        <w:rPr>
          <w:rFonts w:ascii="Calibri" w:eastAsia="Times New Roman" w:hAnsi="Calibri" w:cs="Calibri"/>
          <w:color w:val="000000" w:themeColor="text1"/>
          <w:lang w:eastAsia="en-GB"/>
        </w:rPr>
        <w:t>their review yet or</w:t>
      </w:r>
      <w:r w:rsidR="00912A31">
        <w:rPr>
          <w:rFonts w:ascii="Calibri" w:eastAsia="Times New Roman" w:hAnsi="Calibri" w:cs="Calibri"/>
          <w:color w:val="000000" w:themeColor="text1"/>
          <w:lang w:eastAsia="en-GB"/>
        </w:rPr>
        <w:t xml:space="preserve"> if they’re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yet to have it </w:t>
      </w:r>
    </w:p>
    <w:p w14:paraId="04904D9A" w14:textId="45A9CB3A" w:rsidR="009A603F" w:rsidRDefault="00912A31" w:rsidP="009A603F">
      <w:pPr>
        <w:pStyle w:val="ListParagraph"/>
        <w:numPr>
          <w:ilvl w:val="1"/>
          <w:numId w:val="11"/>
        </w:numPr>
        <w:spacing w:after="240"/>
        <w:rPr>
          <w:rFonts w:ascii="Calibri" w:eastAsia="Times New Roman" w:hAnsi="Calibri" w:cs="Calibri"/>
          <w:color w:val="000000" w:themeColor="text1"/>
          <w:lang w:eastAsia="en-GB"/>
        </w:rPr>
      </w:pPr>
      <w:r w:rsidRPr="00912A31">
        <w:rPr>
          <w:rFonts w:ascii="Calibri" w:eastAsia="Times New Roman" w:hAnsi="Calibri" w:cs="Calibri"/>
          <w:color w:val="000000" w:themeColor="text1"/>
          <w:lang w:eastAsia="en-GB"/>
        </w:rPr>
        <w:t xml:space="preserve">If they’ve had it, roughly when was </w:t>
      </w:r>
    </w:p>
    <w:p w14:paraId="24C734BD" w14:textId="343356DA" w:rsidR="00893AF1" w:rsidRDefault="6FF22550" w:rsidP="009A603F">
      <w:r>
        <w:t>N</w:t>
      </w:r>
      <w:r w:rsidR="7CC64DB7">
        <w:t>ow we’d like to hear about your experiences of the 2-2½ year review for those of you that have already had it.</w:t>
      </w:r>
    </w:p>
    <w:p w14:paraId="64E907E9" w14:textId="77777777" w:rsidR="00402075" w:rsidRPr="00884E1C" w:rsidRDefault="00402075" w:rsidP="00884E1C"/>
    <w:p w14:paraId="34209810" w14:textId="0821B376" w:rsidR="00884E1C" w:rsidRDefault="08E74189" w:rsidP="00884E1C">
      <w:pPr>
        <w:rPr>
          <w:rFonts w:ascii="Calibri" w:eastAsia="Times New Roman" w:hAnsi="Calibri" w:cs="Calibri"/>
          <w:color w:val="000000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1. </w:t>
      </w:r>
      <w:r w:rsidR="618B9A01" w:rsidRPr="59892CBB">
        <w:rPr>
          <w:rFonts w:ascii="Calibri" w:eastAsia="Times New Roman" w:hAnsi="Calibri" w:cs="Calibri"/>
          <w:color w:val="000000" w:themeColor="text1"/>
          <w:lang w:eastAsia="en-GB"/>
        </w:rPr>
        <w:t>Could you tell us about what happened</w:t>
      </w:r>
      <w:r w:rsidR="0D783C0E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or the process</w:t>
      </w:r>
      <w:r w:rsidR="72867C5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during your child’s 2-2</w:t>
      </w:r>
      <w:r w:rsidR="007F7D5B">
        <w:rPr>
          <w:rFonts w:ascii="Calibri" w:eastAsia="Times New Roman" w:hAnsi="Calibri" w:cs="Calibri"/>
          <w:color w:val="000000" w:themeColor="text1"/>
          <w:lang w:eastAsia="en-GB"/>
        </w:rPr>
        <w:t xml:space="preserve"> ½ </w:t>
      </w:r>
      <w:r w:rsidR="72867C51" w:rsidRPr="59892CBB">
        <w:rPr>
          <w:rFonts w:ascii="Calibri" w:eastAsia="Times New Roman" w:hAnsi="Calibri" w:cs="Calibri"/>
          <w:color w:val="000000" w:themeColor="text1"/>
          <w:lang w:eastAsia="en-GB"/>
        </w:rPr>
        <w:t>year</w:t>
      </w:r>
      <w:r w:rsidR="618B9A0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review</w:t>
      </w: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? </w:t>
      </w:r>
      <w:r w:rsidR="67CE3A52" w:rsidRPr="59892CBB">
        <w:rPr>
          <w:rFonts w:ascii="Calibri" w:eastAsia="Times New Roman" w:hAnsi="Calibri" w:cs="Calibri"/>
          <w:color w:val="000000" w:themeColor="text1"/>
          <w:lang w:eastAsia="en-GB"/>
        </w:rPr>
        <w:t>This includes i</w:t>
      </w:r>
      <w:r w:rsidR="088B56D1" w:rsidRPr="59892CBB">
        <w:rPr>
          <w:rFonts w:ascii="Calibri" w:eastAsia="Times New Roman" w:hAnsi="Calibri" w:cs="Calibri"/>
          <w:color w:val="000000" w:themeColor="text1"/>
          <w:lang w:eastAsia="en-GB"/>
        </w:rPr>
        <w:t>f you’ve just booked it</w:t>
      </w:r>
      <w:r w:rsidR="7530068E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but haven’t had it yet</w:t>
      </w:r>
      <w:r w:rsidR="088B56D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, or </w:t>
      </w:r>
      <w:r w:rsidR="7CB6FF35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even </w:t>
      </w:r>
      <w:r w:rsidR="088B56D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if you </w:t>
      </w:r>
      <w:r w:rsidR="5D79B01C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were </w:t>
      </w:r>
      <w:r w:rsidR="088B56D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never </w:t>
      </w:r>
      <w:r w:rsidR="29ABB708" w:rsidRPr="59892CBB">
        <w:rPr>
          <w:rFonts w:ascii="Calibri" w:eastAsia="Times New Roman" w:hAnsi="Calibri" w:cs="Calibri"/>
          <w:color w:val="000000" w:themeColor="text1"/>
          <w:lang w:eastAsia="en-GB"/>
        </w:rPr>
        <w:t>offered</w:t>
      </w:r>
      <w:r w:rsidR="088B56D1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it. Tell us a bit about your experience with this so far.</w:t>
      </w:r>
    </w:p>
    <w:p w14:paraId="1EA15566" w14:textId="4E11A7B0" w:rsidR="0072396A" w:rsidRPr="00006A7A" w:rsidRDefault="0072396A" w:rsidP="1C6CF084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ab/>
      </w:r>
      <w:r w:rsidR="72867C51" w:rsidRPr="1C6CF084">
        <w:rPr>
          <w:rFonts w:ascii="Calibri" w:eastAsia="Times New Roman" w:hAnsi="Calibri" w:cs="Calibri"/>
          <w:color w:val="000000" w:themeColor="text1"/>
          <w:lang w:eastAsia="en-GB"/>
        </w:rPr>
        <w:t>Prompts: Where it happened</w:t>
      </w:r>
      <w:r w:rsidR="1D89C222" w:rsidRPr="1C6CF084">
        <w:rPr>
          <w:rFonts w:ascii="Calibri" w:eastAsia="Times New Roman" w:hAnsi="Calibri" w:cs="Calibri"/>
          <w:color w:val="000000" w:themeColor="text1"/>
          <w:lang w:eastAsia="en-GB"/>
        </w:rPr>
        <w:t>?</w:t>
      </w:r>
      <w:r w:rsidR="72867C51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4E7B4E35" w14:textId="0A4430AC" w:rsidR="0072396A" w:rsidRPr="00006A7A" w:rsidRDefault="5D435AC1" w:rsidP="59892CBB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W</w:t>
      </w:r>
      <w:r w:rsidR="281C5B0A" w:rsidRPr="59892CBB">
        <w:rPr>
          <w:rFonts w:ascii="Calibri" w:eastAsia="Times New Roman" w:hAnsi="Calibri" w:cs="Calibri"/>
          <w:color w:val="000000" w:themeColor="text1"/>
          <w:lang w:eastAsia="en-GB"/>
        </w:rPr>
        <w:t>ho was there</w:t>
      </w:r>
      <w:r w:rsidR="2638F4BE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(practitioners)</w:t>
      </w:r>
      <w:r w:rsidR="30040B9A" w:rsidRPr="59892CBB">
        <w:rPr>
          <w:rFonts w:ascii="Calibri" w:eastAsia="Times New Roman" w:hAnsi="Calibri" w:cs="Calibri"/>
          <w:color w:val="000000" w:themeColor="text1"/>
          <w:lang w:eastAsia="en-GB"/>
        </w:rPr>
        <w:t>?</w:t>
      </w:r>
    </w:p>
    <w:p w14:paraId="38340CCF" w14:textId="5F7F21A9" w:rsidR="0072396A" w:rsidRDefault="12DC7DE9" w:rsidP="1C6CF084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H</w:t>
      </w:r>
      <w:r w:rsidR="281C5B0A" w:rsidRPr="59892CBB">
        <w:rPr>
          <w:rFonts w:ascii="Calibri" w:eastAsia="Times New Roman" w:hAnsi="Calibri" w:cs="Calibri"/>
          <w:color w:val="000000" w:themeColor="text1"/>
          <w:lang w:eastAsia="en-GB"/>
        </w:rPr>
        <w:t>ow long it was</w:t>
      </w:r>
      <w:r w:rsidR="17FADB22" w:rsidRPr="59892CBB">
        <w:rPr>
          <w:rFonts w:ascii="Calibri" w:eastAsia="Times New Roman" w:hAnsi="Calibri" w:cs="Calibri"/>
          <w:color w:val="000000" w:themeColor="text1"/>
          <w:lang w:eastAsia="en-GB"/>
        </w:rPr>
        <w:t>?</w:t>
      </w:r>
      <w:r w:rsidR="281C5B0A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</w:p>
    <w:p w14:paraId="2B3B3D91" w14:textId="55A7825C" w:rsidR="008D7976" w:rsidRPr="00006A7A" w:rsidRDefault="008D7976" w:rsidP="1C6CF084">
      <w:pPr>
        <w:ind w:firstLine="72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Was it hard/ easy to get to?</w:t>
      </w:r>
    </w:p>
    <w:p w14:paraId="7945A2DF" w14:textId="4FA2EF52" w:rsidR="0072396A" w:rsidRPr="00006A7A" w:rsidRDefault="281C5B0A" w:rsidP="1C6CF084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1:1 or in a group</w:t>
      </w:r>
      <w:r w:rsidR="12625449" w:rsidRPr="59892CBB">
        <w:rPr>
          <w:rFonts w:ascii="Calibri" w:eastAsia="Times New Roman" w:hAnsi="Calibri" w:cs="Calibri"/>
          <w:color w:val="000000" w:themeColor="text1"/>
          <w:lang w:eastAsia="en-GB"/>
        </w:rPr>
        <w:t>?</w:t>
      </w:r>
      <w:r w:rsidR="3BBC3215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</w:p>
    <w:p w14:paraId="17B02E75" w14:textId="34036339" w:rsidR="0072396A" w:rsidRPr="00006A7A" w:rsidRDefault="281B91EB" w:rsidP="1C6CF084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W</w:t>
      </w:r>
      <w:r w:rsidR="3BBC3215" w:rsidRPr="59892CBB">
        <w:rPr>
          <w:rFonts w:ascii="Calibri" w:eastAsia="Times New Roman" w:hAnsi="Calibri" w:cs="Calibri"/>
          <w:color w:val="000000" w:themeColor="text1"/>
          <w:lang w:eastAsia="en-GB"/>
        </w:rPr>
        <w:t>ho completed the form,</w:t>
      </w:r>
      <w:r w:rsidR="2638F4BE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and did you see it</w:t>
      </w:r>
      <w:r w:rsidR="6F8012A9" w:rsidRPr="59892CBB">
        <w:rPr>
          <w:rFonts w:ascii="Calibri" w:eastAsia="Times New Roman" w:hAnsi="Calibri" w:cs="Calibri"/>
          <w:color w:val="000000" w:themeColor="text1"/>
          <w:lang w:eastAsia="en-GB"/>
        </w:rPr>
        <w:t>?</w:t>
      </w:r>
    </w:p>
    <w:p w14:paraId="4977D103" w14:textId="621CD6AC" w:rsidR="00884E1C" w:rsidRDefault="6F8012A9" w:rsidP="59892CBB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If you completed the form yourself, did you feel confident answering the questions?</w:t>
      </w:r>
    </w:p>
    <w:p w14:paraId="7CE0C34B" w14:textId="5523922F" w:rsidR="00884E1C" w:rsidRPr="00006A7A" w:rsidRDefault="00884E1C" w:rsidP="59892CBB">
      <w:pPr>
        <w:rPr>
          <w:rFonts w:ascii="Calibri" w:eastAsia="Times New Roman" w:hAnsi="Calibri" w:cs="Calibri"/>
          <w:lang w:eastAsia="en-GB"/>
        </w:rPr>
      </w:pPr>
    </w:p>
    <w:p w14:paraId="729E428D" w14:textId="7667DD3E" w:rsidR="00884E1C" w:rsidRDefault="413E48A9" w:rsidP="000A1644">
      <w:pPr>
        <w:rPr>
          <w:rFonts w:ascii="Calibri" w:eastAsia="Times New Roman" w:hAnsi="Calibri" w:cs="Calibri"/>
          <w:color w:val="000000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2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. What was your child/ the child in your care doing whilst the form was filled in? </w:t>
      </w:r>
    </w:p>
    <w:p w14:paraId="7BA12198" w14:textId="119114B9" w:rsidR="00884E1C" w:rsidRDefault="00022B5A" w:rsidP="00884E1C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00022B5A">
        <w:rPr>
          <w:rFonts w:ascii="Calibri" w:eastAsia="Times New Roman" w:hAnsi="Calibri" w:cs="Calibri"/>
          <w:color w:val="000000"/>
          <w:lang w:eastAsia="en-GB"/>
        </w:rPr>
        <w:t xml:space="preserve">Prompt: </w:t>
      </w:r>
      <w:r w:rsidR="00884E1C" w:rsidRPr="00006A7A">
        <w:rPr>
          <w:rFonts w:ascii="Calibri" w:eastAsia="Times New Roman" w:hAnsi="Calibri" w:cs="Calibri"/>
          <w:color w:val="000000"/>
          <w:lang w:eastAsia="en-GB"/>
        </w:rPr>
        <w:t xml:space="preserve">Was the child there? </w:t>
      </w:r>
    </w:p>
    <w:p w14:paraId="4986607C" w14:textId="05D4BC27" w:rsidR="00884E1C" w:rsidRPr="00006A7A" w:rsidRDefault="00022B5A" w:rsidP="00884E1C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00022B5A">
        <w:rPr>
          <w:rFonts w:ascii="Calibri" w:eastAsia="Times New Roman" w:hAnsi="Calibri" w:cs="Calibri"/>
          <w:color w:val="000000"/>
          <w:lang w:eastAsia="en-GB"/>
        </w:rPr>
        <w:t xml:space="preserve">Prompt: </w:t>
      </w:r>
      <w:r w:rsidR="00884E1C" w:rsidRPr="00006A7A">
        <w:rPr>
          <w:rFonts w:ascii="Calibri" w:eastAsia="Times New Roman" w:hAnsi="Calibri" w:cs="Calibri"/>
          <w:color w:val="000000"/>
          <w:lang w:eastAsia="en-GB"/>
        </w:rPr>
        <w:t xml:space="preserve">Were you involved at all? </w:t>
      </w:r>
    </w:p>
    <w:p w14:paraId="43305555" w14:textId="77777777" w:rsidR="00884E1C" w:rsidRPr="00006A7A" w:rsidRDefault="00884E1C" w:rsidP="00884E1C">
      <w:pPr>
        <w:rPr>
          <w:rFonts w:ascii="Times New Roman" w:eastAsia="Times New Roman" w:hAnsi="Times New Roman" w:cs="Times New Roman"/>
          <w:lang w:eastAsia="en-GB"/>
        </w:rPr>
      </w:pPr>
      <w:r w:rsidRPr="00006A7A">
        <w:rPr>
          <w:rFonts w:ascii="Calibri" w:eastAsia="Times New Roman" w:hAnsi="Calibri" w:cs="Calibri"/>
          <w:color w:val="000000"/>
          <w:lang w:eastAsia="en-GB"/>
        </w:rPr>
        <w:t> </w:t>
      </w:r>
    </w:p>
    <w:p w14:paraId="7ED9750B" w14:textId="099F7EAD" w:rsidR="00884E1C" w:rsidRDefault="2090BB42" w:rsidP="00884E1C">
      <w:pPr>
        <w:rPr>
          <w:rFonts w:ascii="Calibri" w:eastAsia="Times New Roman" w:hAnsi="Calibri" w:cs="Calibri"/>
          <w:color w:val="000000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3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. Did you find out what the </w:t>
      </w:r>
      <w:r w:rsidR="00D84EB2">
        <w:rPr>
          <w:rFonts w:ascii="Calibri" w:eastAsia="Times New Roman" w:hAnsi="Calibri" w:cs="Calibri"/>
          <w:color w:val="000000" w:themeColor="text1"/>
          <w:lang w:eastAsia="en-GB"/>
        </w:rPr>
        <w:t>review</w:t>
      </w:r>
      <w:r w:rsidR="00D84EB2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00D84EB2">
        <w:rPr>
          <w:rFonts w:ascii="Calibri" w:eastAsia="Times New Roman" w:hAnsi="Calibri" w:cs="Calibri"/>
          <w:color w:val="000000" w:themeColor="text1"/>
          <w:lang w:eastAsia="en-GB"/>
        </w:rPr>
        <w:t>said about your child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? </w:t>
      </w:r>
    </w:p>
    <w:p w14:paraId="1030E91C" w14:textId="12BCC35A" w:rsidR="00884E1C" w:rsidRDefault="00022B5A" w:rsidP="00884E1C">
      <w:pPr>
        <w:ind w:firstLine="720"/>
        <w:rPr>
          <w:rFonts w:ascii="Calibri" w:eastAsia="Times New Roman" w:hAnsi="Calibri" w:cs="Calibri"/>
          <w:color w:val="000000"/>
          <w:lang w:eastAsia="en-GB"/>
        </w:rPr>
      </w:pPr>
      <w:r w:rsidRPr="00022B5A">
        <w:rPr>
          <w:rFonts w:ascii="Calibri" w:eastAsia="Times New Roman" w:hAnsi="Calibri" w:cs="Calibri"/>
          <w:color w:val="000000"/>
          <w:lang w:eastAsia="en-GB"/>
        </w:rPr>
        <w:t xml:space="preserve">Prompt: </w:t>
      </w:r>
      <w:r w:rsidR="00884E1C" w:rsidRPr="00006A7A">
        <w:rPr>
          <w:rFonts w:ascii="Calibri" w:eastAsia="Times New Roman" w:hAnsi="Calibri" w:cs="Calibri"/>
          <w:color w:val="000000"/>
          <w:lang w:eastAsia="en-GB"/>
        </w:rPr>
        <w:t xml:space="preserve">If yes, did you </w:t>
      </w:r>
      <w:r w:rsidR="00D84EB2">
        <w:rPr>
          <w:rFonts w:ascii="Calibri" w:eastAsia="Times New Roman" w:hAnsi="Calibri" w:cs="Calibri"/>
          <w:color w:val="000000"/>
          <w:lang w:eastAsia="en-GB"/>
        </w:rPr>
        <w:t>understand what the review said about your child</w:t>
      </w:r>
      <w:r w:rsidR="00884E1C" w:rsidRPr="00006A7A">
        <w:rPr>
          <w:rFonts w:ascii="Calibri" w:eastAsia="Times New Roman" w:hAnsi="Calibri" w:cs="Calibri"/>
          <w:color w:val="000000"/>
          <w:lang w:eastAsia="en-GB"/>
        </w:rPr>
        <w:t>?</w:t>
      </w:r>
    </w:p>
    <w:p w14:paraId="548759D8" w14:textId="45445872" w:rsidR="00D84EB2" w:rsidRDefault="00D84EB2" w:rsidP="00884E1C">
      <w:pPr>
        <w:ind w:firstLine="72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Prompt: Did you have questions about what the review found? Did someone </w:t>
      </w:r>
    </w:p>
    <w:p w14:paraId="55D36FFE" w14:textId="6F0601FE" w:rsidR="00D84EB2" w:rsidRDefault="00D84EB2" w:rsidP="00884E1C">
      <w:pPr>
        <w:ind w:firstLine="72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answer your questions?</w:t>
      </w:r>
    </w:p>
    <w:p w14:paraId="44887E85" w14:textId="77777777" w:rsidR="00AA0D0D" w:rsidRDefault="00AA0D0D" w:rsidP="00884E1C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7E673E4A" w14:textId="246EDC8D" w:rsidR="00884E1C" w:rsidRDefault="08E74189" w:rsidP="00884E1C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297A1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Part </w:t>
      </w:r>
      <w:r w:rsidR="280BBBB1" w:rsidRPr="00297A1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B</w:t>
      </w:r>
      <w:r w:rsidRPr="00297A1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. Parents’ priorities for the 2-2½ year review</w:t>
      </w:r>
    </w:p>
    <w:p w14:paraId="0E7F5E21" w14:textId="35075FDD" w:rsidR="6F145B18" w:rsidRPr="00297A10" w:rsidRDefault="005C205D" w:rsidP="0000257B">
      <w:pPr>
        <w:pStyle w:val="ListParagraph"/>
        <w:ind w:left="0"/>
        <w:rPr>
          <w:rFonts w:ascii="Calibri" w:eastAsia="Times New Roman" w:hAnsi="Calibri" w:cs="Calibri"/>
          <w:color w:val="000000" w:themeColor="text1"/>
          <w:lang w:eastAsia="en-GB"/>
        </w:rPr>
      </w:pPr>
      <w:r w:rsidRPr="00297A10">
        <w:rPr>
          <w:rFonts w:ascii="Calibri" w:eastAsia="Times New Roman" w:hAnsi="Calibri" w:cs="Calibri"/>
          <w:color w:val="000000" w:themeColor="text1"/>
          <w:lang w:eastAsia="en-GB"/>
        </w:rPr>
        <w:t xml:space="preserve">Thank you for sharing your </w:t>
      </w:r>
      <w:r w:rsidR="4F9C0DC3" w:rsidRPr="00297A10">
        <w:rPr>
          <w:rFonts w:ascii="Calibri" w:eastAsia="Times New Roman" w:hAnsi="Calibri" w:cs="Calibri"/>
          <w:color w:val="000000" w:themeColor="text1"/>
          <w:lang w:eastAsia="en-GB"/>
        </w:rPr>
        <w:t>experiences</w:t>
      </w:r>
      <w:r w:rsidR="6F145B18" w:rsidRPr="00297A10">
        <w:rPr>
          <w:rFonts w:ascii="Calibri" w:eastAsia="Times New Roman" w:hAnsi="Calibri" w:cs="Calibri"/>
          <w:color w:val="000000" w:themeColor="text1"/>
          <w:lang w:eastAsia="en-GB"/>
        </w:rPr>
        <w:t xml:space="preserve"> of the 2-2½ year review</w:t>
      </w:r>
      <w:r w:rsidR="00D422F9" w:rsidRPr="00297A10">
        <w:rPr>
          <w:rFonts w:ascii="Calibri" w:eastAsia="Times New Roman" w:hAnsi="Calibri" w:cs="Calibri"/>
          <w:color w:val="000000" w:themeColor="text1"/>
          <w:lang w:eastAsia="en-GB"/>
        </w:rPr>
        <w:t>. Now</w:t>
      </w:r>
      <w:r w:rsidR="4E0B7571" w:rsidRPr="00297A10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6F145B18" w:rsidRPr="00297A10">
        <w:rPr>
          <w:rFonts w:ascii="Calibri" w:eastAsia="Times New Roman" w:hAnsi="Calibri" w:cs="Calibri"/>
          <w:color w:val="000000" w:themeColor="text1"/>
          <w:lang w:eastAsia="en-GB"/>
        </w:rPr>
        <w:t>we’d like to dig down into how you felt about it</w:t>
      </w:r>
      <w:r w:rsidR="2D00C8E2" w:rsidRPr="00297A10">
        <w:rPr>
          <w:rFonts w:ascii="Calibri" w:eastAsia="Times New Roman" w:hAnsi="Calibri" w:cs="Calibri"/>
          <w:color w:val="000000" w:themeColor="text1"/>
          <w:lang w:eastAsia="en-GB"/>
        </w:rPr>
        <w:t xml:space="preserve"> and what your priorities are for getting this right</w:t>
      </w:r>
      <w:r w:rsidR="6310E6BE" w:rsidRPr="00297A10">
        <w:rPr>
          <w:rFonts w:ascii="Calibri" w:eastAsia="Times New Roman" w:hAnsi="Calibri" w:cs="Calibri"/>
          <w:color w:val="000000" w:themeColor="text1"/>
          <w:lang w:eastAsia="en-GB"/>
        </w:rPr>
        <w:t>.</w:t>
      </w:r>
    </w:p>
    <w:p w14:paraId="088145A7" w14:textId="281D9B96" w:rsidR="1C6CF084" w:rsidRDefault="1C6CF084" w:rsidP="1C6CF084">
      <w:pPr>
        <w:pStyle w:val="ListParagraph"/>
        <w:ind w:left="0"/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</w:p>
    <w:p w14:paraId="252DC938" w14:textId="2A485B92" w:rsidR="00AF379E" w:rsidRDefault="00AF379E" w:rsidP="005B63F3">
      <w:pPr>
        <w:pStyle w:val="ListParagraph"/>
        <w:numPr>
          <w:ilvl w:val="0"/>
          <w:numId w:val="13"/>
        </w:numPr>
        <w:rPr>
          <w:rFonts w:ascii="Calibri" w:eastAsia="Times New Roman" w:hAnsi="Calibri" w:cs="Calibri"/>
          <w:color w:val="000000" w:themeColor="text1"/>
          <w:lang w:eastAsia="en-GB"/>
        </w:rPr>
      </w:pPr>
      <w:r w:rsidRPr="005B63F3">
        <w:rPr>
          <w:rFonts w:ascii="Calibri" w:eastAsia="Times New Roman" w:hAnsi="Calibri" w:cs="Calibri"/>
          <w:color w:val="000000" w:themeColor="text1"/>
          <w:lang w:eastAsia="en-GB"/>
        </w:rPr>
        <w:t xml:space="preserve">If you’ve had your </w:t>
      </w:r>
      <w:r w:rsidRPr="005B63F3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2-2½</w:t>
      </w:r>
      <w:r w:rsidRPr="005B63F3">
        <w:rPr>
          <w:rFonts w:ascii="Calibri" w:eastAsia="Times New Roman" w:hAnsi="Calibri" w:cs="Calibri"/>
          <w:color w:val="000000" w:themeColor="text1"/>
          <w:lang w:eastAsia="en-GB"/>
        </w:rPr>
        <w:t xml:space="preserve"> year review, is there anything that you would have liked to be different</w:t>
      </w:r>
      <w:r w:rsidR="008F2D2E" w:rsidRPr="005B63F3">
        <w:rPr>
          <w:rFonts w:ascii="Calibri" w:eastAsia="Times New Roman" w:hAnsi="Calibri" w:cs="Calibri"/>
          <w:color w:val="000000" w:themeColor="text1"/>
          <w:lang w:eastAsia="en-GB"/>
        </w:rPr>
        <w:t>/ that you particularly liked</w:t>
      </w:r>
      <w:r w:rsidR="004642C6" w:rsidRPr="005B63F3">
        <w:rPr>
          <w:rFonts w:ascii="Calibri" w:eastAsia="Times New Roman" w:hAnsi="Calibri" w:cs="Calibri"/>
          <w:color w:val="000000" w:themeColor="text1"/>
          <w:lang w:eastAsia="en-GB"/>
        </w:rPr>
        <w:t>/ that worked well for you</w:t>
      </w:r>
      <w:r w:rsidRPr="005B63F3">
        <w:rPr>
          <w:rFonts w:ascii="Calibri" w:eastAsia="Times New Roman" w:hAnsi="Calibri" w:cs="Calibri"/>
          <w:color w:val="000000" w:themeColor="text1"/>
          <w:lang w:eastAsia="en-GB"/>
        </w:rPr>
        <w:t>?</w:t>
      </w:r>
    </w:p>
    <w:p w14:paraId="34EDACA9" w14:textId="77777777" w:rsidR="00F90043" w:rsidRPr="005B63F3" w:rsidRDefault="00F90043" w:rsidP="00F90043">
      <w:pPr>
        <w:pStyle w:val="ListParagraph"/>
        <w:ind w:left="42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4CDE489" w14:textId="77777777" w:rsidR="00F90043" w:rsidRDefault="0743EF69" w:rsidP="59892CBB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Prompt: what were the most important considerations when planning to attend your </w:t>
      </w:r>
    </w:p>
    <w:p w14:paraId="57A6AC21" w14:textId="3926E938" w:rsidR="00F90043" w:rsidRDefault="0743EF69" w:rsidP="59892CBB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child’s/ the child in your care’s </w:t>
      </w:r>
      <w:r w:rsidRPr="59892CBB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2-2½</w:t>
      </w: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year review? </w:t>
      </w:r>
    </w:p>
    <w:p w14:paraId="465A1F22" w14:textId="3DCA708A" w:rsidR="00210299" w:rsidDel="00907572" w:rsidRDefault="00F90043" w:rsidP="59892CBB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lastRenderedPageBreak/>
        <w:t xml:space="preserve">Prompt: </w:t>
      </w:r>
      <w:r w:rsidR="0743EF69" w:rsidRPr="59892CBB">
        <w:rPr>
          <w:rFonts w:ascii="Calibri" w:eastAsia="Times New Roman" w:hAnsi="Calibri" w:cs="Calibri"/>
          <w:color w:val="000000" w:themeColor="text1"/>
          <w:lang w:eastAsia="en-GB"/>
        </w:rPr>
        <w:t>Did anything make it easy/ difficult to attend?</w:t>
      </w:r>
      <w:r w:rsidR="008D7976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</w:p>
    <w:p w14:paraId="522BF7CC" w14:textId="68F7A632" w:rsidR="005914C2" w:rsidDel="005D5A43" w:rsidRDefault="005914C2" w:rsidP="59892CBB">
      <w:pPr>
        <w:ind w:firstLine="720"/>
        <w:rPr>
          <w:rFonts w:eastAsiaTheme="minorEastAsia"/>
          <w:highlight w:val="lightGray"/>
          <w:lang w:eastAsia="en-GB"/>
        </w:rPr>
      </w:pPr>
    </w:p>
    <w:p w14:paraId="726C9F06" w14:textId="4C1D9587" w:rsidR="00EE62CA" w:rsidRPr="00EE62CA" w:rsidRDefault="3EAFD164" w:rsidP="00EE62CA">
      <w:pPr>
        <w:pStyle w:val="ListParagraph"/>
        <w:numPr>
          <w:ilvl w:val="0"/>
          <w:numId w:val="13"/>
        </w:numPr>
        <w:rPr>
          <w:rFonts w:ascii="Calibri" w:eastAsia="Times New Roman" w:hAnsi="Calibri" w:cs="Calibri"/>
          <w:lang w:eastAsia="en-GB"/>
        </w:rPr>
      </w:pPr>
      <w:r w:rsidRPr="00EE62CA">
        <w:rPr>
          <w:rFonts w:ascii="Calibri" w:eastAsia="Times New Roman" w:hAnsi="Calibri" w:cs="Calibri"/>
          <w:lang w:eastAsia="en-GB"/>
        </w:rPr>
        <w:t xml:space="preserve">Tell me a little bit about filling out the form. </w:t>
      </w:r>
    </w:p>
    <w:p w14:paraId="1894F7CC" w14:textId="77777777" w:rsidR="00EE62CA" w:rsidRDefault="00EE62CA" w:rsidP="00EE62C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00EE62CA">
        <w:rPr>
          <w:rFonts w:ascii="Calibri" w:eastAsia="Times New Roman" w:hAnsi="Calibri" w:cs="Calibri"/>
          <w:color w:val="000000" w:themeColor="text1"/>
          <w:lang w:eastAsia="en-GB"/>
        </w:rPr>
        <w:t>Prompt</w:t>
      </w:r>
      <w:r>
        <w:rPr>
          <w:rFonts w:ascii="Calibri" w:eastAsia="Times New Roman" w:hAnsi="Calibri" w:cs="Calibri"/>
          <w:color w:val="000000" w:themeColor="text1"/>
          <w:lang w:eastAsia="en-GB"/>
        </w:rPr>
        <w:t>: Was it straightforward/ difficult?</w:t>
      </w:r>
    </w:p>
    <w:p w14:paraId="148DB8DD" w14:textId="39C781D6" w:rsidR="00884E1C" w:rsidRPr="00EE62CA" w:rsidRDefault="00EE62CA" w:rsidP="00EE62C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Prompt: </w:t>
      </w:r>
      <w:r w:rsidR="08E74189" w:rsidRPr="00EE62CA">
        <w:rPr>
          <w:rFonts w:ascii="Calibri" w:eastAsia="Times New Roman" w:hAnsi="Calibri" w:cs="Calibri"/>
          <w:color w:val="000000" w:themeColor="text1"/>
          <w:lang w:eastAsia="en-GB"/>
        </w:rPr>
        <w:t>Would you have liked more support with filling out the form?</w:t>
      </w:r>
      <w:r w:rsidR="00AF379E" w:rsidRPr="00EE62CA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55BD02E0" w:rsidRPr="00EE62CA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</w:p>
    <w:p w14:paraId="2EC04A61" w14:textId="0E71C7F1" w:rsidR="00884E1C" w:rsidRPr="00907572" w:rsidRDefault="00884E1C" w:rsidP="59892CBB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1ABFA362" w14:textId="1954320E" w:rsidR="00884E1C" w:rsidRPr="00907572" w:rsidRDefault="72222C91" w:rsidP="59892CBB">
      <w:pPr>
        <w:rPr>
          <w:rFonts w:ascii="Calibri" w:eastAsia="Times New Roman" w:hAnsi="Calibri" w:cs="Calibri"/>
          <w:lang w:eastAsia="en-GB"/>
        </w:rPr>
      </w:pPr>
      <w:r w:rsidRPr="59892CBB">
        <w:rPr>
          <w:rFonts w:ascii="Calibri" w:eastAsia="Times New Roman" w:hAnsi="Calibri" w:cs="Calibri"/>
          <w:lang w:eastAsia="en-GB"/>
        </w:rPr>
        <w:t>3. Do you think the form was useful and appropriate for your child? If yes wh</w:t>
      </w:r>
      <w:r w:rsidR="007F7D5B">
        <w:rPr>
          <w:rFonts w:ascii="Calibri" w:eastAsia="Times New Roman" w:hAnsi="Calibri" w:cs="Calibri"/>
          <w:lang w:eastAsia="en-GB"/>
        </w:rPr>
        <w:t>y/</w:t>
      </w:r>
      <w:r w:rsidRPr="59892CBB">
        <w:rPr>
          <w:rFonts w:ascii="Calibri" w:eastAsia="Times New Roman" w:hAnsi="Calibri" w:cs="Calibri"/>
          <w:lang w:eastAsia="en-GB"/>
        </w:rPr>
        <w:t xml:space="preserve"> if no</w:t>
      </w:r>
      <w:r w:rsidR="007F7D5B">
        <w:rPr>
          <w:rFonts w:ascii="Calibri" w:eastAsia="Times New Roman" w:hAnsi="Calibri" w:cs="Calibri"/>
          <w:lang w:eastAsia="en-GB"/>
        </w:rPr>
        <w:t>,</w:t>
      </w:r>
      <w:r w:rsidRPr="59892CBB">
        <w:rPr>
          <w:rFonts w:ascii="Calibri" w:eastAsia="Times New Roman" w:hAnsi="Calibri" w:cs="Calibri"/>
          <w:lang w:eastAsia="en-GB"/>
        </w:rPr>
        <w:t xml:space="preserve"> why not?</w:t>
      </w:r>
    </w:p>
    <w:p w14:paraId="650677E8" w14:textId="5AC06B64" w:rsidR="00884E1C" w:rsidRPr="00907572" w:rsidRDefault="00884E1C" w:rsidP="59892CBB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013710A2" w14:textId="1E3BAA86" w:rsidR="00884E1C" w:rsidRPr="00907572" w:rsidRDefault="72222C91" w:rsidP="59892CBB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4. </w:t>
      </w:r>
      <w:r w:rsidR="279568A8" w:rsidRPr="59892CBB">
        <w:rPr>
          <w:rFonts w:ascii="Calibri" w:eastAsia="Times New Roman" w:hAnsi="Calibri" w:cs="Calibri"/>
          <w:color w:val="000000" w:themeColor="text1"/>
          <w:lang w:eastAsia="en-GB"/>
        </w:rPr>
        <w:t>There has been some suggestion of making the form digital instead- what do you think of this? Would you prefer it/ prefer it to stay in paper form? Why?</w:t>
      </w:r>
    </w:p>
    <w:p w14:paraId="3885BE31" w14:textId="77777777" w:rsidR="00884E1C" w:rsidRPr="00006A7A" w:rsidRDefault="00884E1C" w:rsidP="00884E1C">
      <w:pPr>
        <w:rPr>
          <w:rFonts w:ascii="Times New Roman" w:eastAsia="Times New Roman" w:hAnsi="Times New Roman" w:cs="Times New Roman"/>
          <w:lang w:eastAsia="en-GB"/>
        </w:rPr>
      </w:pPr>
    </w:p>
    <w:p w14:paraId="7DDE1F23" w14:textId="13DAA562" w:rsidR="00884E1C" w:rsidRDefault="693E5E84" w:rsidP="00884E1C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5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. </w:t>
      </w:r>
      <w:r w:rsidR="22B4B30C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What did you think about the feedback </w:t>
      </w:r>
      <w:r w:rsidR="2522111F" w:rsidRPr="59892CBB">
        <w:rPr>
          <w:rFonts w:ascii="Calibri" w:eastAsia="Times New Roman" w:hAnsi="Calibri" w:cs="Calibri"/>
          <w:color w:val="000000" w:themeColor="text1"/>
          <w:lang w:eastAsia="en-GB"/>
        </w:rPr>
        <w:t>you</w:t>
      </w:r>
      <w:r w:rsidR="22B4B30C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receive</w:t>
      </w:r>
      <w:r w:rsidR="2522111F" w:rsidRPr="59892CBB">
        <w:rPr>
          <w:rFonts w:ascii="Calibri" w:eastAsia="Times New Roman" w:hAnsi="Calibri" w:cs="Calibri"/>
          <w:color w:val="000000" w:themeColor="text1"/>
          <w:lang w:eastAsia="en-GB"/>
        </w:rPr>
        <w:t>d</w:t>
      </w:r>
      <w:r w:rsidR="22B4B30C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after filling the form</w:t>
      </w:r>
      <w:r w:rsidR="2522111F" w:rsidRPr="59892CBB">
        <w:rPr>
          <w:rFonts w:ascii="Calibri" w:eastAsia="Times New Roman" w:hAnsi="Calibri" w:cs="Calibri"/>
          <w:color w:val="000000" w:themeColor="text1"/>
          <w:lang w:eastAsia="en-GB"/>
        </w:rPr>
        <w:t>, if any? What kind of feedback would you have liked?</w:t>
      </w:r>
      <w:r w:rsidR="00F73E7F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</w:p>
    <w:p w14:paraId="50109D70" w14:textId="77777777" w:rsidR="00AB3E39" w:rsidRDefault="00F73E7F" w:rsidP="59892CBB">
      <w:pPr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ab/>
      </w:r>
      <w:r w:rsidR="1541EBC6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Prompt: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For example, specific feedback about your child’s behaviour, or anything </w:t>
      </w:r>
    </w:p>
    <w:p w14:paraId="3A2770B3" w14:textId="5F36B026" w:rsidR="00F73E7F" w:rsidRPr="00006A7A" w:rsidRDefault="00F73E7F" w:rsidP="00D02779">
      <w:pPr>
        <w:ind w:firstLine="72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that the results showed and you wanted to talk/ask about.</w:t>
      </w:r>
    </w:p>
    <w:p w14:paraId="029CF327" w14:textId="6CBFA6D0" w:rsidR="38B35FCD" w:rsidRDefault="38B35FCD" w:rsidP="59892CBB">
      <w:pPr>
        <w:rPr>
          <w:rFonts w:ascii="Calibri" w:eastAsia="Times New Roman" w:hAnsi="Calibri" w:cs="Calibri"/>
          <w:lang w:eastAsia="en-GB"/>
        </w:rPr>
      </w:pPr>
    </w:p>
    <w:p w14:paraId="206CFD7C" w14:textId="63B68342" w:rsidR="00884E1C" w:rsidRDefault="56955C54" w:rsidP="00884E1C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59892CBB">
        <w:rPr>
          <w:rFonts w:ascii="Calibri" w:eastAsia="Times New Roman" w:hAnsi="Calibri" w:cs="Calibri"/>
          <w:color w:val="000000" w:themeColor="text1"/>
          <w:lang w:eastAsia="en-GB"/>
        </w:rPr>
        <w:t>6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. Is there anything specific to you, your child/ or your family that </w:t>
      </w:r>
      <w:r w:rsidR="000263A4" w:rsidRPr="59892CBB">
        <w:rPr>
          <w:rFonts w:ascii="Calibri" w:eastAsia="Times New Roman" w:hAnsi="Calibri" w:cs="Calibri"/>
          <w:color w:val="000000" w:themeColor="text1"/>
          <w:lang w:eastAsia="en-GB"/>
        </w:rPr>
        <w:t>made</w:t>
      </w:r>
      <w:r w:rsidR="08E74189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="00DC2348" w:rsidRPr="59892CBB">
        <w:rPr>
          <w:rFonts w:ascii="Calibri" w:eastAsia="Times New Roman" w:hAnsi="Calibri" w:cs="Calibri"/>
          <w:color w:val="000000" w:themeColor="text1"/>
          <w:lang w:eastAsia="en-GB"/>
        </w:rPr>
        <w:t>your experience more complex</w:t>
      </w:r>
      <w:r w:rsidR="000263A4" w:rsidRPr="59892CBB">
        <w:rPr>
          <w:rFonts w:ascii="Calibri" w:eastAsia="Times New Roman" w:hAnsi="Calibri" w:cs="Calibri"/>
          <w:color w:val="000000" w:themeColor="text1"/>
          <w:lang w:eastAsia="en-GB"/>
        </w:rPr>
        <w:t xml:space="preserve"> or difficult?</w:t>
      </w:r>
    </w:p>
    <w:p w14:paraId="571B043B" w14:textId="17313DC2" w:rsidR="00200957" w:rsidRPr="00D02779" w:rsidRDefault="00200957" w:rsidP="59892CBB">
      <w:pPr>
        <w:rPr>
          <w:rFonts w:eastAsiaTheme="minorEastAsia"/>
          <w:lang w:eastAsia="en-GB"/>
        </w:rPr>
      </w:pPr>
      <w:r w:rsidRPr="00D02779">
        <w:rPr>
          <w:rFonts w:ascii="Calibri" w:eastAsia="Times New Roman" w:hAnsi="Calibri" w:cs="Calibri"/>
          <w:lang w:eastAsia="en-GB"/>
        </w:rPr>
        <w:tab/>
      </w:r>
    </w:p>
    <w:p w14:paraId="61300F5E" w14:textId="6BBDA478" w:rsidR="00484A30" w:rsidRDefault="00715CF3" w:rsidP="00884E1C">
      <w:pPr>
        <w:rPr>
          <w:rFonts w:eastAsiaTheme="minorEastAsia"/>
        </w:rPr>
      </w:pPr>
      <w:r w:rsidRPr="00D02779">
        <w:rPr>
          <w:rFonts w:eastAsiaTheme="minorEastAsia"/>
          <w:b/>
          <w:bCs/>
        </w:rPr>
        <w:t xml:space="preserve">To close, </w:t>
      </w:r>
      <w:r w:rsidR="5EC4404B" w:rsidRPr="00D02779">
        <w:rPr>
          <w:rFonts w:eastAsiaTheme="minorEastAsia"/>
        </w:rPr>
        <w:t xml:space="preserve">what are the three </w:t>
      </w:r>
      <w:r w:rsidR="635BFA42" w:rsidRPr="00D02779">
        <w:rPr>
          <w:rFonts w:eastAsiaTheme="minorEastAsia"/>
        </w:rPr>
        <w:t xml:space="preserve">main </w:t>
      </w:r>
      <w:r w:rsidR="00A64FA3" w:rsidRPr="00D02779">
        <w:rPr>
          <w:rFonts w:eastAsiaTheme="minorEastAsia"/>
        </w:rPr>
        <w:t>priorities</w:t>
      </w:r>
      <w:r w:rsidR="5EC4404B" w:rsidRPr="00D02779">
        <w:rPr>
          <w:rFonts w:eastAsiaTheme="minorEastAsia"/>
        </w:rPr>
        <w:t xml:space="preserve"> that could make </w:t>
      </w:r>
      <w:r w:rsidR="00A64FA3" w:rsidRPr="00D02779">
        <w:rPr>
          <w:rFonts w:eastAsiaTheme="minorEastAsia"/>
        </w:rPr>
        <w:t>the 2-2 ½ year review</w:t>
      </w:r>
      <w:r w:rsidR="5EC4404B" w:rsidRPr="00D02779">
        <w:rPr>
          <w:rFonts w:eastAsiaTheme="minorEastAsia"/>
        </w:rPr>
        <w:t xml:space="preserve"> even better</w:t>
      </w:r>
      <w:r w:rsidR="00A64FA3" w:rsidRPr="00D02779">
        <w:rPr>
          <w:rFonts w:eastAsiaTheme="minorEastAsia"/>
        </w:rPr>
        <w:t xml:space="preserve"> for your child/family</w:t>
      </w:r>
      <w:r w:rsidR="36657235" w:rsidRPr="00D02779">
        <w:rPr>
          <w:rFonts w:eastAsiaTheme="minorEastAsia"/>
        </w:rPr>
        <w:t>?</w:t>
      </w:r>
    </w:p>
    <w:p w14:paraId="010DA073" w14:textId="77777777" w:rsidR="00484A30" w:rsidRPr="00484A30" w:rsidRDefault="00484A30" w:rsidP="00884E1C">
      <w:pPr>
        <w:rPr>
          <w:rFonts w:eastAsiaTheme="minorEastAsia"/>
        </w:rPr>
      </w:pPr>
    </w:p>
    <w:p w14:paraId="0557A3DA" w14:textId="284EAD48" w:rsidR="0011789A" w:rsidRDefault="0011789A" w:rsidP="007F7D5B">
      <w:pPr>
        <w:spacing w:line="259" w:lineRule="auto"/>
        <w:rPr>
          <w:rFonts w:ascii="Calibri" w:eastAsia="Times New Roman" w:hAnsi="Calibri" w:cs="Calibri"/>
          <w:b/>
          <w:bCs/>
          <w:sz w:val="28"/>
          <w:szCs w:val="28"/>
          <w:lang w:eastAsia="en-GB"/>
        </w:rPr>
      </w:pPr>
      <w:r w:rsidRPr="0011789A">
        <w:rPr>
          <w:rFonts w:ascii="Calibri" w:eastAsia="Times New Roman" w:hAnsi="Calibri" w:cs="Calibri"/>
          <w:b/>
          <w:bCs/>
          <w:sz w:val="28"/>
          <w:szCs w:val="28"/>
          <w:lang w:eastAsia="en-GB"/>
        </w:rPr>
        <w:t>1.</w:t>
      </w:r>
      <w:r w:rsidR="00484A30">
        <w:rPr>
          <w:rFonts w:ascii="Calibri" w:eastAsia="Times New Roman" w:hAnsi="Calibri" w:cs="Calibri"/>
          <w:b/>
          <w:bCs/>
          <w:sz w:val="28"/>
          <w:szCs w:val="28"/>
          <w:lang w:eastAsia="en-GB"/>
        </w:rPr>
        <w:t>2</w:t>
      </w:r>
      <w:r w:rsidRPr="0011789A">
        <w:rPr>
          <w:rFonts w:ascii="Calibri" w:eastAsia="Times New Roman" w:hAnsi="Calibri" w:cs="Calibri"/>
          <w:b/>
          <w:bCs/>
          <w:sz w:val="28"/>
          <w:szCs w:val="28"/>
          <w:lang w:eastAsia="en-GB"/>
        </w:rPr>
        <w:t xml:space="preserve"> Professionals</w:t>
      </w:r>
    </w:p>
    <w:p w14:paraId="12301D9E" w14:textId="77777777" w:rsidR="0011789A" w:rsidRDefault="0011789A" w:rsidP="0011789A">
      <w:pPr>
        <w:rPr>
          <w:rFonts w:ascii="Calibri" w:eastAsia="Times New Roman" w:hAnsi="Calibri" w:cs="Calibri"/>
          <w:b/>
          <w:bCs/>
          <w:color w:val="000000" w:themeColor="text1"/>
          <w:sz w:val="28"/>
          <w:szCs w:val="28"/>
          <w:lang w:eastAsia="en-GB"/>
        </w:rPr>
      </w:pPr>
    </w:p>
    <w:p w14:paraId="3F5EF6DD" w14:textId="1BA502F3" w:rsidR="0011789A" w:rsidRPr="00B40B5C" w:rsidRDefault="0011789A" w:rsidP="0011789A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11789A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Part A. </w:t>
      </w:r>
      <w:r w:rsidRPr="0011789A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Experiences of t</w:t>
      </w:r>
      <w:r w:rsidRPr="0011789A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he 2-2½ year developmental review</w:t>
      </w:r>
    </w:p>
    <w:p w14:paraId="393155AD" w14:textId="77777777" w:rsidR="0011789A" w:rsidRPr="0011789A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0011789A">
        <w:rPr>
          <w:rFonts w:ascii="Calibri" w:eastAsia="Times New Roman" w:hAnsi="Calibri" w:cs="Calibri"/>
          <w:color w:val="000000" w:themeColor="text1"/>
          <w:lang w:eastAsia="en-GB"/>
        </w:rPr>
        <w:t>Firstly, we want to get a clearer picture of how child development is being measured at the 2-2½ year review, and how you feel about the process.</w:t>
      </w:r>
    </w:p>
    <w:p w14:paraId="34B09C13" w14:textId="77777777" w:rsidR="0011789A" w:rsidRDefault="0011789A" w:rsidP="0011789A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</w:p>
    <w:p w14:paraId="766050A7" w14:textId="77777777" w:rsidR="0011789A" w:rsidRDefault="0011789A" w:rsidP="0011789A">
      <w:pPr>
        <w:rPr>
          <w:rFonts w:ascii="Calibri" w:eastAsia="Times New Roman" w:hAnsi="Calibri" w:cs="Calibri"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1.</w:t>
      </w:r>
      <w:r w:rsidRPr="451A7519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 xml:space="preserve"> </w:t>
      </w: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What is the protocol for the </w:t>
      </w:r>
      <w:r w:rsidRPr="451A75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2-2½</w:t>
      </w: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 year review in your locality as you understand it?</w:t>
      </w:r>
    </w:p>
    <w:p w14:paraId="05C6C33F" w14:textId="61A7F033" w:rsidR="00357540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>
        <w:tab/>
      </w:r>
      <w:r w:rsidR="00357540">
        <w:rPr>
          <w:rFonts w:ascii="Calibri" w:eastAsia="Times New Roman" w:hAnsi="Calibri" w:cs="Calibri"/>
          <w:color w:val="000000"/>
          <w:lang w:eastAsia="en-GB"/>
        </w:rPr>
        <w:t>Prompt:</w:t>
      </w:r>
      <w:r w:rsidR="00357540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Pr="58B76355">
        <w:rPr>
          <w:rFonts w:ascii="Calibri" w:eastAsia="Times New Roman" w:hAnsi="Calibri" w:cs="Calibri"/>
          <w:color w:val="000000" w:themeColor="text1"/>
          <w:lang w:eastAsia="en-GB"/>
        </w:rPr>
        <w:t xml:space="preserve">Who makes initial contact with parents when the review is due? </w:t>
      </w:r>
    </w:p>
    <w:p w14:paraId="6FAEC066" w14:textId="3AA18064" w:rsidR="00357540" w:rsidRDefault="00357540" w:rsidP="00357540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Prompt: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11789A" w:rsidRPr="58B76355">
        <w:rPr>
          <w:rFonts w:ascii="Calibri" w:eastAsia="Times New Roman" w:hAnsi="Calibri" w:cs="Calibri"/>
          <w:color w:val="000000" w:themeColor="text1"/>
          <w:lang w:eastAsia="en-GB"/>
        </w:rPr>
        <w:t xml:space="preserve">How is contact </w:t>
      </w:r>
      <w:r w:rsidR="0011789A"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made? </w:t>
      </w:r>
    </w:p>
    <w:p w14:paraId="577D72C2" w14:textId="5A0AFAC0" w:rsidR="0011789A" w:rsidRDefault="00357540" w:rsidP="00357540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Prompt:</w:t>
      </w:r>
      <w:r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11789A" w:rsidRPr="451A7519">
        <w:rPr>
          <w:rFonts w:ascii="Calibri" w:eastAsia="Times New Roman" w:hAnsi="Calibri" w:cs="Calibri"/>
          <w:color w:val="000000" w:themeColor="text1"/>
          <w:lang w:eastAsia="en-GB"/>
        </w:rPr>
        <w:t>What If you don’t hear back from a family?</w:t>
      </w:r>
    </w:p>
    <w:p w14:paraId="02A85EF0" w14:textId="77777777" w:rsidR="0011789A" w:rsidRDefault="0011789A" w:rsidP="0011789A">
      <w:pPr>
        <w:rPr>
          <w:rFonts w:ascii="Calibri" w:eastAsia="Times New Roman" w:hAnsi="Calibri" w:cs="Calibri"/>
          <w:color w:val="000000"/>
          <w:lang w:eastAsia="en-GB"/>
        </w:rPr>
      </w:pPr>
    </w:p>
    <w:p w14:paraId="38CAB0E7" w14:textId="1E17ECDD" w:rsidR="0011789A" w:rsidRPr="00357540" w:rsidRDefault="0011789A" w:rsidP="0011789A">
      <w:pPr>
        <w:rPr>
          <w:rFonts w:ascii="Calibri" w:eastAsia="Times New Roman" w:hAnsi="Calibri" w:cs="Calibri"/>
          <w:i/>
          <w:iCs/>
          <w:color w:val="000000"/>
          <w:lang w:eastAsia="en-GB"/>
        </w:rPr>
      </w:pPr>
      <w:r w:rsidRPr="208D3F85">
        <w:rPr>
          <w:rFonts w:ascii="Calibri" w:eastAsia="Times New Roman" w:hAnsi="Calibri" w:cs="Calibri"/>
          <w:color w:val="000000" w:themeColor="text1"/>
          <w:lang w:eastAsia="en-GB"/>
        </w:rPr>
        <w:t xml:space="preserve">2. In your experience, what typically happens at the </w:t>
      </w:r>
      <w:r w:rsidRPr="208D3F85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2-2½</w:t>
      </w:r>
      <w:r w:rsidRPr="208D3F85">
        <w:rPr>
          <w:rFonts w:ascii="Calibri" w:eastAsia="Times New Roman" w:hAnsi="Calibri" w:cs="Calibri"/>
          <w:color w:val="000000" w:themeColor="text1"/>
          <w:lang w:eastAsia="en-GB"/>
        </w:rPr>
        <w:t xml:space="preserve"> year review?</w:t>
      </w:r>
    </w:p>
    <w:p w14:paraId="52F15181" w14:textId="77777777" w:rsidR="0011789A" w:rsidRDefault="0011789A" w:rsidP="0011789A">
      <w:pPr>
        <w:ind w:left="720"/>
        <w:rPr>
          <w:rFonts w:ascii="Calibri" w:eastAsia="Times New Roman" w:hAnsi="Calibri" w:cs="Calibri"/>
          <w:color w:val="000000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 xml:space="preserve">Prompt: </w:t>
      </w:r>
      <w:r w:rsidRPr="00E47F2C">
        <w:rPr>
          <w:rFonts w:ascii="Calibri" w:eastAsia="Times New Roman" w:hAnsi="Calibri" w:cs="Calibri"/>
          <w:color w:val="000000"/>
          <w:lang w:eastAsia="en-GB"/>
        </w:rPr>
        <w:t>Where does it typically take place? (At home/ in a clinic/</w:t>
      </w:r>
      <w:r>
        <w:rPr>
          <w:rFonts w:ascii="Calibri" w:eastAsia="Times New Roman" w:hAnsi="Calibri" w:cs="Calibri"/>
          <w:color w:val="000000"/>
          <w:lang w:eastAsia="en-GB"/>
        </w:rPr>
        <w:t>on-line,</w:t>
      </w:r>
      <w:r w:rsidRPr="00E47F2C">
        <w:rPr>
          <w:rFonts w:ascii="Calibri" w:eastAsia="Times New Roman" w:hAnsi="Calibri" w:cs="Calibri"/>
          <w:color w:val="000000"/>
          <w:lang w:eastAsia="en-GB"/>
        </w:rPr>
        <w:t xml:space="preserve"> varies according to families’ needs?)</w:t>
      </w:r>
    </w:p>
    <w:p w14:paraId="0ED09590" w14:textId="77777777" w:rsidR="0011789A" w:rsidRPr="00E47F2C" w:rsidRDefault="0011789A" w:rsidP="0011789A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58B76355">
        <w:rPr>
          <w:rFonts w:ascii="Calibri" w:eastAsia="Times New Roman" w:hAnsi="Calibri" w:cs="Calibri"/>
          <w:color w:val="000000" w:themeColor="text1"/>
          <w:lang w:eastAsia="en-GB"/>
        </w:rPr>
        <w:t>Prompt: Who is usually there? </w:t>
      </w:r>
    </w:p>
    <w:p w14:paraId="730664AA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8B76355">
        <w:rPr>
          <w:rFonts w:ascii="Calibri" w:eastAsia="Times New Roman" w:hAnsi="Calibri" w:cs="Calibri"/>
          <w:color w:val="000000" w:themeColor="text1"/>
          <w:lang w:eastAsia="en-GB"/>
        </w:rPr>
        <w:t xml:space="preserve">Prompt: who usually administers the measure of child development? Parent/ you/ </w:t>
      </w:r>
    </w:p>
    <w:p w14:paraId="5750C62B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58B76355">
        <w:rPr>
          <w:rFonts w:ascii="Calibri" w:eastAsia="Times New Roman" w:hAnsi="Calibri" w:cs="Calibri"/>
          <w:color w:val="000000" w:themeColor="text1"/>
          <w:lang w:eastAsia="en-GB"/>
        </w:rPr>
        <w:t>nursery nurses/ other?</w:t>
      </w:r>
    </w:p>
    <w:p w14:paraId="50CF3590" w14:textId="77777777" w:rsidR="0011789A" w:rsidRDefault="0011789A" w:rsidP="0011789A">
      <w:pPr>
        <w:ind w:left="720"/>
        <w:rPr>
          <w:rFonts w:ascii="Calibri" w:eastAsia="Times New Roman" w:hAnsi="Calibri" w:cs="Calibri"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what is the method of delivery for review where English is not the first language?</w:t>
      </w:r>
    </w:p>
    <w:p w14:paraId="3846BC44" w14:textId="77777777" w:rsidR="0011789A" w:rsidRDefault="0011789A" w:rsidP="0011789A">
      <w:pPr>
        <w:ind w:left="72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0CB14636" w14:textId="77777777" w:rsidR="0011789A" w:rsidRDefault="0011789A" w:rsidP="0011789A">
      <w:pPr>
        <w:rPr>
          <w:rFonts w:ascii="Calibri" w:eastAsia="Times New Roman" w:hAnsi="Calibri" w:cs="Calibri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3. </w:t>
      </w:r>
      <w:r w:rsidRPr="451A7519">
        <w:rPr>
          <w:rFonts w:ascii="Calibri" w:eastAsia="Times New Roman" w:hAnsi="Calibri" w:cs="Calibri"/>
          <w:lang w:eastAsia="en-GB"/>
        </w:rPr>
        <w:t>Do you ever use the ASQ-3-SE in addition to ASQ-3 to review social and emotional development?</w:t>
      </w:r>
    </w:p>
    <w:p w14:paraId="07DF405D" w14:textId="77777777" w:rsidR="0011789A" w:rsidRDefault="0011789A" w:rsidP="0011789A">
      <w:pPr>
        <w:rPr>
          <w:rFonts w:ascii="Times New Roman" w:eastAsia="Times New Roman" w:hAnsi="Times New Roman" w:cs="Times New Roman"/>
          <w:lang w:eastAsia="en-GB"/>
        </w:rPr>
      </w:pPr>
    </w:p>
    <w:p w14:paraId="2AD5381D" w14:textId="1CC5D7AB" w:rsidR="0011789A" w:rsidRPr="00513EC0" w:rsidRDefault="0011789A" w:rsidP="00513EC0">
      <w:pPr>
        <w:rPr>
          <w:rFonts w:ascii="Calibri" w:eastAsia="Times New Roman" w:hAnsi="Calibri" w:cs="Calibri"/>
          <w:i/>
          <w:iCs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4. Do you ever adapt the ASQ-3?</w:t>
      </w:r>
      <w:r w:rsidRPr="451A7519"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 xml:space="preserve"> </w:t>
      </w:r>
    </w:p>
    <w:p w14:paraId="50D67CBD" w14:textId="77777777" w:rsidR="0011789A" w:rsidRDefault="0011789A" w:rsidP="0011789A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lastRenderedPageBreak/>
        <w:t xml:space="preserve">Prompt: </w:t>
      </w:r>
      <w:proofErr w:type="spellStart"/>
      <w:r w:rsidRPr="451A7519">
        <w:rPr>
          <w:rFonts w:ascii="Calibri" w:eastAsia="Times New Roman" w:hAnsi="Calibri" w:cs="Calibri"/>
          <w:color w:val="000000" w:themeColor="text1"/>
          <w:lang w:eastAsia="en-GB"/>
        </w:rPr>
        <w:t>EG</w:t>
      </w:r>
      <w:proofErr w:type="spellEnd"/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 skipping questions, doing them out of order, using own judgements…</w:t>
      </w:r>
    </w:p>
    <w:p w14:paraId="4F7C2E15" w14:textId="77777777" w:rsidR="0011789A" w:rsidRDefault="0011789A" w:rsidP="0011789A">
      <w:pPr>
        <w:rPr>
          <w:rFonts w:ascii="Times New Roman" w:eastAsia="Times New Roman" w:hAnsi="Times New Roman" w:cs="Times New Roman"/>
          <w:lang w:eastAsia="en-GB"/>
        </w:rPr>
      </w:pPr>
    </w:p>
    <w:p w14:paraId="6A00CA25" w14:textId="77777777" w:rsidR="0011789A" w:rsidRDefault="0011789A" w:rsidP="0011789A">
      <w:pPr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5. Do parents understand the results? Do you ever talk them through the results? If yes- when, in what way?</w:t>
      </w:r>
    </w:p>
    <w:p w14:paraId="3B57EA92" w14:textId="77777777" w:rsidR="0011789A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3DC19419" w14:textId="37FCD301" w:rsidR="00927B72" w:rsidRDefault="0011789A" w:rsidP="00927B72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6. What do you do next </w:t>
      </w:r>
      <w:r w:rsidR="00927B72">
        <w:rPr>
          <w:rFonts w:ascii="Calibri" w:eastAsia="Times New Roman" w:hAnsi="Calibri" w:cs="Calibri"/>
          <w:color w:val="000000" w:themeColor="text1"/>
          <w:lang w:eastAsia="en-GB"/>
        </w:rPr>
        <w:t>after the review has taken place</w:t>
      </w:r>
      <w:r w:rsidR="00927B72"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? </w:t>
      </w:r>
    </w:p>
    <w:p w14:paraId="465B48C4" w14:textId="7840A26A" w:rsidR="00927B72" w:rsidRDefault="00927B72" w:rsidP="00927B72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What do you do with the </w:t>
      </w:r>
      <w:r>
        <w:rPr>
          <w:rFonts w:ascii="Calibri" w:eastAsia="Times New Roman" w:hAnsi="Calibri" w:cs="Calibri"/>
          <w:color w:val="000000" w:themeColor="text1"/>
          <w:lang w:eastAsia="en-GB"/>
        </w:rPr>
        <w:t>ASQ-3 responses?</w:t>
      </w:r>
    </w:p>
    <w:p w14:paraId="37035E32" w14:textId="62A3A974" w:rsidR="00927B72" w:rsidRDefault="00927B72" w:rsidP="00927B72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>
        <w:rPr>
          <w:rFonts w:ascii="Calibri" w:eastAsia="Times New Roman" w:hAnsi="Calibri" w:cs="Calibri"/>
          <w:color w:val="000000" w:themeColor="text1"/>
          <w:lang w:eastAsia="en-GB"/>
        </w:rPr>
        <w:t>Is there any follow up with the family?</w:t>
      </w:r>
    </w:p>
    <w:p w14:paraId="7423DDA4" w14:textId="77777777" w:rsidR="00927B72" w:rsidRDefault="00927B72" w:rsidP="00927B72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3B2000BA" w14:textId="0F882A34" w:rsidR="00927B72" w:rsidRDefault="00927B72" w:rsidP="00927B72">
      <w:pPr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7</w:t>
      </w:r>
      <w:r>
        <w:rPr>
          <w:rFonts w:ascii="Calibri" w:eastAsia="Times New Roman" w:hAnsi="Calibri" w:cs="Calibri"/>
          <w:color w:val="000000" w:themeColor="text1"/>
          <w:lang w:eastAsia="en-GB"/>
        </w:rPr>
        <w:t>.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Pr="00927B72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(NNs only)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I’d be interested to know how you feel about your role within the health visiting skill mix team or system. </w:t>
      </w:r>
    </w:p>
    <w:p w14:paraId="55C8A5A1" w14:textId="31F777C9" w:rsidR="00927B72" w:rsidRDefault="00927B72" w:rsidP="00927B72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Prompt: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 how you interface with other members of the team, so health visitors, staff </w:t>
      </w:r>
    </w:p>
    <w:p w14:paraId="0D86E4F6" w14:textId="4F86E4B5" w:rsidR="00927B72" w:rsidRDefault="00927B72" w:rsidP="00927B72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nurses?</w:t>
      </w:r>
    </w:p>
    <w:p w14:paraId="4C24F0CF" w14:textId="680518B7" w:rsidR="00513EC0" w:rsidRPr="00484A30" w:rsidRDefault="00927B72" w:rsidP="00484A30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>
        <w:rPr>
          <w:rFonts w:ascii="Calibri" w:eastAsia="Times New Roman" w:hAnsi="Calibri" w:cs="Calibri"/>
          <w:color w:val="000000" w:themeColor="text1"/>
          <w:lang w:eastAsia="en-GB"/>
        </w:rPr>
        <w:t>Prompt: how is work typically divided amongst the team?</w:t>
      </w:r>
    </w:p>
    <w:p w14:paraId="49BCC6CD" w14:textId="77777777" w:rsidR="00927B72" w:rsidRDefault="00927B72" w:rsidP="0011789A">
      <w:pPr>
        <w:rPr>
          <w:rFonts w:ascii="Calibri" w:eastAsia="Times New Roman" w:hAnsi="Calibri" w:cs="Calibri"/>
          <w:color w:val="000000"/>
          <w:lang w:eastAsia="en-GB"/>
        </w:rPr>
      </w:pPr>
    </w:p>
    <w:p w14:paraId="67F181A9" w14:textId="6F048667" w:rsidR="00513EC0" w:rsidRPr="00B40B5C" w:rsidRDefault="0011789A" w:rsidP="0011789A">
      <w:pPr>
        <w:rPr>
          <w:rFonts w:ascii="Calibri" w:eastAsia="Times New Roman" w:hAnsi="Calibri" w:cs="Calibri"/>
          <w:b/>
          <w:bCs/>
          <w:color w:val="000000" w:themeColor="text1"/>
          <w:lang w:eastAsia="en-GB"/>
        </w:rPr>
      </w:pPr>
      <w:r w:rsidRPr="00513EC0">
        <w:rPr>
          <w:rFonts w:ascii="Calibri" w:eastAsia="Times New Roman" w:hAnsi="Calibri" w:cs="Calibri"/>
          <w:b/>
          <w:bCs/>
          <w:color w:val="000000" w:themeColor="text1"/>
          <w:lang w:eastAsia="en-GB"/>
        </w:rPr>
        <w:t>Part B. Priorities for a measure of child development at 2-2½ years</w:t>
      </w:r>
    </w:p>
    <w:p w14:paraId="330D6B98" w14:textId="370826A2" w:rsidR="0011789A" w:rsidRPr="00513EC0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00513EC0">
        <w:rPr>
          <w:rFonts w:ascii="Calibri" w:eastAsia="Times New Roman" w:hAnsi="Calibri" w:cs="Calibri"/>
          <w:color w:val="000000" w:themeColor="text1"/>
          <w:lang w:eastAsia="en-GB"/>
        </w:rPr>
        <w:t xml:space="preserve">We want to understand what a good 2-2½ year review tool would look like for you. So we really want to know what the key considerations are for measuring child development at 2-2½ years that you’d want to be taken into account. </w:t>
      </w:r>
    </w:p>
    <w:p w14:paraId="24E58707" w14:textId="77777777" w:rsidR="0011789A" w:rsidRPr="00E47F2C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356A37C" w14:textId="4EBEE074" w:rsidR="0011789A" w:rsidRPr="00E47F2C" w:rsidRDefault="0011789A" w:rsidP="00513EC0">
      <w:pPr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1. How confident are you that the ASQ-3 gives an accurate (full) picture of the 2-year-old? </w:t>
      </w:r>
    </w:p>
    <w:p w14:paraId="4DCA96C0" w14:textId="77777777" w:rsidR="0011789A" w:rsidRPr="00E47F2C" w:rsidRDefault="0011789A" w:rsidP="00195D09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Does it pick up on things that need attention? </w:t>
      </w:r>
    </w:p>
    <w:p w14:paraId="70062142" w14:textId="77777777" w:rsidR="0011789A" w:rsidRPr="00E47F2C" w:rsidRDefault="0011789A" w:rsidP="00195D09">
      <w:pPr>
        <w:ind w:left="720"/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If it doesn't meet expectations/not confident, how do you think it could be improved?</w:t>
      </w:r>
    </w:p>
    <w:p w14:paraId="3636D531" w14:textId="77777777" w:rsidR="0011789A" w:rsidRPr="00E47F2C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667D015B" w14:textId="0BB5A68C" w:rsidR="0011789A" w:rsidRPr="00513EC0" w:rsidRDefault="0011789A" w:rsidP="0011789A">
      <w:pPr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2. What do you use the ASQ-3 for within [local area] or within your own practice?</w:t>
      </w:r>
      <w:r w:rsidRPr="451A7519"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> </w:t>
      </w:r>
    </w:p>
    <w:p w14:paraId="64A9DB18" w14:textId="77777777" w:rsidR="0011789A" w:rsidRPr="00E47F2C" w:rsidRDefault="0011789A" w:rsidP="00B40B5C">
      <w:pPr>
        <w:ind w:left="720"/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what’s its purpose in your practice?</w:t>
      </w:r>
    </w:p>
    <w:p w14:paraId="63471C28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Prompt: how does the ASQ-3 work within the wider </w:t>
      </w:r>
      <w:r w:rsidRPr="451A7519">
        <w:rPr>
          <w:rFonts w:ascii="Calibri" w:eastAsia="Times New Roman" w:hAnsi="Calibri" w:cs="Calibri"/>
          <w:color w:val="000000" w:themeColor="text1"/>
          <w:sz w:val="22"/>
          <w:szCs w:val="22"/>
          <w:lang w:eastAsia="en-GB"/>
        </w:rPr>
        <w:t>2-2½</w:t>
      </w: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 year review in your </w:t>
      </w:r>
    </w:p>
    <w:p w14:paraId="3A100EB6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experience?</w:t>
      </w:r>
    </w:p>
    <w:p w14:paraId="15113057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4F783360" w14:textId="77777777" w:rsidR="0011789A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3.</w:t>
      </w:r>
      <w:r w:rsidRPr="451A7519">
        <w:rPr>
          <w:rFonts w:ascii="Calibri" w:eastAsia="Times New Roman" w:hAnsi="Calibri" w:cs="Calibri"/>
          <w:lang w:eastAsia="en-GB"/>
        </w:rPr>
        <w:t xml:space="preserve"> </w:t>
      </w: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Do you think it’s appropriate/ feasible for the government to use the data gathered using the ASQ-3 to monitor disparities and trends in child development across the country?</w:t>
      </w:r>
    </w:p>
    <w:p w14:paraId="5157C570" w14:textId="77777777" w:rsidR="0011789A" w:rsidRPr="00E47F2C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</w:p>
    <w:p w14:paraId="2F3E322E" w14:textId="77777777" w:rsidR="0011789A" w:rsidRDefault="0011789A" w:rsidP="0011789A">
      <w:pPr>
        <w:rPr>
          <w:rFonts w:ascii="Calibri" w:eastAsia="Times New Roman" w:hAnsi="Calibri" w:cs="Calibri"/>
          <w:i/>
          <w:iCs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 xml:space="preserve">5. How would you feel if the ASQ-3 were to be changed for another tool designed to measure child development at age 2-2.5? </w:t>
      </w:r>
      <w:r w:rsidRPr="451A7519">
        <w:rPr>
          <w:rFonts w:ascii="Calibri" w:eastAsia="Times New Roman" w:hAnsi="Calibri" w:cs="Calibri"/>
          <w:i/>
          <w:iCs/>
          <w:color w:val="000000" w:themeColor="text1"/>
          <w:lang w:eastAsia="en-GB"/>
        </w:rPr>
        <w:t xml:space="preserve"> </w:t>
      </w:r>
    </w:p>
    <w:p w14:paraId="0017D60C" w14:textId="77777777" w:rsidR="0011789A" w:rsidRDefault="0011789A" w:rsidP="0011789A">
      <w:pPr>
        <w:rPr>
          <w:rFonts w:ascii="Calibri" w:eastAsia="Times New Roman" w:hAnsi="Calibri" w:cs="Calibri"/>
          <w:i/>
          <w:iCs/>
          <w:color w:val="000000" w:themeColor="text1"/>
          <w:lang w:eastAsia="en-GB"/>
        </w:rPr>
      </w:pPr>
    </w:p>
    <w:p w14:paraId="2D7B3AD7" w14:textId="77777777" w:rsidR="0011789A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6. What kind of training did you have specifically for the ASQ-3?</w:t>
      </w:r>
    </w:p>
    <w:p w14:paraId="1DE899E9" w14:textId="21F50C56" w:rsidR="0011789A" w:rsidRDefault="0011789A" w:rsidP="00B40B5C">
      <w:pPr>
        <w:ind w:firstLine="720"/>
        <w:rPr>
          <w:rFonts w:ascii="Calibri" w:eastAsia="Times New Roman" w:hAnsi="Calibri" w:cs="Calibri"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have you ever completed the online training module?</w:t>
      </w:r>
    </w:p>
    <w:p w14:paraId="7F654134" w14:textId="77777777" w:rsidR="0011789A" w:rsidRDefault="0011789A" w:rsidP="0011789A">
      <w:pPr>
        <w:rPr>
          <w:rFonts w:ascii="Calibri" w:eastAsia="Times New Roman" w:hAnsi="Calibri" w:cs="Calibri"/>
          <w:color w:val="000000"/>
          <w:lang w:eastAsia="en-GB"/>
        </w:rPr>
      </w:pPr>
    </w:p>
    <w:p w14:paraId="4DDE56CF" w14:textId="6CFADD31" w:rsidR="0011789A" w:rsidRPr="00B40B5C" w:rsidRDefault="0011789A" w:rsidP="0011789A">
      <w:pPr>
        <w:rPr>
          <w:rFonts w:ascii="Calibri" w:eastAsia="Times New Roman" w:hAnsi="Calibri" w:cs="Calibri"/>
          <w:b/>
          <w:bCs/>
          <w:color w:val="000000"/>
          <w:lang w:eastAsia="en-GB"/>
        </w:rPr>
      </w:pPr>
      <w:r w:rsidRPr="00EB27B9">
        <w:rPr>
          <w:rFonts w:ascii="Calibri" w:eastAsia="Times New Roman" w:hAnsi="Calibri" w:cs="Calibri"/>
          <w:b/>
          <w:bCs/>
          <w:color w:val="000000"/>
          <w:lang w:eastAsia="en-GB"/>
        </w:rPr>
        <w:t>Part C. ASQ-3 data management</w:t>
      </w:r>
    </w:p>
    <w:p w14:paraId="65B51911" w14:textId="77777777" w:rsidR="0011789A" w:rsidRPr="00E47F2C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1. Could you tell me about how you record children’s ASQ-3 results in your practice?</w:t>
      </w:r>
    </w:p>
    <w:p w14:paraId="6F8F8128" w14:textId="77777777" w:rsidR="0011789A" w:rsidRPr="00E47F2C" w:rsidRDefault="0011789A" w:rsidP="0011789A">
      <w:pPr>
        <w:rPr>
          <w:rFonts w:ascii="Times New Roman" w:eastAsia="Times New Roman" w:hAnsi="Times New Roman" w:cs="Times New Roman"/>
          <w:lang w:eastAsia="en-GB"/>
        </w:rPr>
      </w:pPr>
    </w:p>
    <w:p w14:paraId="6F5ACF85" w14:textId="77777777" w:rsidR="0011789A" w:rsidRPr="00E47F2C" w:rsidRDefault="0011789A" w:rsidP="0011789A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00E47F2C">
        <w:rPr>
          <w:rFonts w:ascii="Calibri" w:eastAsia="Times New Roman" w:hAnsi="Calibri" w:cs="Calibri"/>
          <w:color w:val="000000"/>
          <w:lang w:eastAsia="en-GB"/>
        </w:rPr>
        <w:t xml:space="preserve">Prompt: Who inputs the </w:t>
      </w:r>
      <w:r>
        <w:rPr>
          <w:rFonts w:ascii="Calibri" w:eastAsia="Times New Roman" w:hAnsi="Calibri" w:cs="Calibri"/>
          <w:color w:val="000000"/>
          <w:lang w:eastAsia="en-GB"/>
        </w:rPr>
        <w:t>ASQ-3</w:t>
      </w:r>
      <w:r w:rsidRPr="00E47F2C">
        <w:rPr>
          <w:rFonts w:ascii="Calibri" w:eastAsia="Times New Roman" w:hAnsi="Calibri" w:cs="Calibri"/>
          <w:color w:val="000000"/>
          <w:lang w:eastAsia="en-GB"/>
        </w:rPr>
        <w:t xml:space="preserve"> data into the electronic records for the child?</w:t>
      </w:r>
    </w:p>
    <w:p w14:paraId="09D8020D" w14:textId="77777777" w:rsidR="0011789A" w:rsidRDefault="0011789A" w:rsidP="0011789A">
      <w:pPr>
        <w:ind w:firstLine="720"/>
        <w:rPr>
          <w:rFonts w:ascii="Calibri" w:eastAsia="Times New Roman" w:hAnsi="Calibri" w:cs="Calibri"/>
          <w:color w:val="000000"/>
          <w:lang w:eastAsia="en-GB"/>
        </w:rPr>
      </w:pPr>
      <w:r w:rsidRPr="00E47F2C">
        <w:rPr>
          <w:rFonts w:ascii="Calibri" w:eastAsia="Times New Roman" w:hAnsi="Calibri" w:cs="Calibri"/>
          <w:color w:val="000000"/>
          <w:lang w:eastAsia="en-GB"/>
        </w:rPr>
        <w:t>Prompt: Is it easy to find afterwards in the electronic record</w:t>
      </w:r>
      <w:r>
        <w:rPr>
          <w:rFonts w:ascii="Calibri" w:eastAsia="Times New Roman" w:hAnsi="Calibri" w:cs="Calibri"/>
          <w:color w:val="000000"/>
          <w:lang w:eastAsia="en-GB"/>
        </w:rPr>
        <w:t>?</w:t>
      </w:r>
      <w:r w:rsidRPr="00E47F2C">
        <w:rPr>
          <w:rFonts w:ascii="Calibri" w:eastAsia="Times New Roman" w:hAnsi="Calibri" w:cs="Calibri"/>
          <w:color w:val="000000"/>
          <w:lang w:eastAsia="en-GB"/>
        </w:rPr>
        <w:t xml:space="preserve"> </w:t>
      </w:r>
    </w:p>
    <w:p w14:paraId="3ED37361" w14:textId="77777777" w:rsidR="0011789A" w:rsidRPr="00E47F2C" w:rsidRDefault="0011789A" w:rsidP="0011789A">
      <w:pPr>
        <w:ind w:firstLine="720"/>
        <w:rPr>
          <w:rFonts w:ascii="Times New Roman" w:eastAsia="Times New Roman" w:hAnsi="Times New Roman" w:cs="Times New Roman"/>
          <w:lang w:eastAsia="en-GB"/>
        </w:rPr>
      </w:pPr>
      <w:r>
        <w:rPr>
          <w:rFonts w:ascii="Calibri" w:eastAsia="Times New Roman" w:hAnsi="Calibri" w:cs="Calibri"/>
          <w:color w:val="000000"/>
          <w:lang w:eastAsia="en-GB"/>
        </w:rPr>
        <w:t>Prompt: I</w:t>
      </w:r>
      <w:r w:rsidRPr="00E47F2C">
        <w:rPr>
          <w:rFonts w:ascii="Calibri" w:eastAsia="Times New Roman" w:hAnsi="Calibri" w:cs="Calibri"/>
          <w:color w:val="000000"/>
          <w:lang w:eastAsia="en-GB"/>
        </w:rPr>
        <w:t xml:space="preserve">s it shared with or available to any other professionals? </w:t>
      </w:r>
    </w:p>
    <w:p w14:paraId="50FE3517" w14:textId="77777777" w:rsidR="0011789A" w:rsidRPr="00E47F2C" w:rsidRDefault="0011789A" w:rsidP="0011789A">
      <w:pPr>
        <w:rPr>
          <w:rFonts w:ascii="Times New Roman" w:eastAsia="Times New Roman" w:hAnsi="Times New Roman" w:cs="Times New Roman"/>
          <w:lang w:eastAsia="en-GB"/>
        </w:rPr>
      </w:pPr>
    </w:p>
    <w:p w14:paraId="43479FED" w14:textId="77777777" w:rsidR="0011789A" w:rsidRPr="00E47F2C" w:rsidRDefault="0011789A" w:rsidP="0011789A">
      <w:pPr>
        <w:rPr>
          <w:rFonts w:ascii="Calibri" w:eastAsia="Times New Roman" w:hAnsi="Calibri" w:cs="Calibri"/>
          <w:color w:val="000000" w:themeColor="text1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lastRenderedPageBreak/>
        <w:t>2. Is there every any information sharing of these results? Would you ever share children’s ASQ-3 data with any other professionals or teams and if so, why?</w:t>
      </w:r>
    </w:p>
    <w:p w14:paraId="2DCF2882" w14:textId="77777777" w:rsidR="0011789A" w:rsidRPr="00E47F2C" w:rsidRDefault="0011789A" w:rsidP="0011789A">
      <w:pPr>
        <w:ind w:firstLine="720"/>
        <w:rPr>
          <w:rFonts w:ascii="Times New Roman" w:eastAsia="Times New Roman" w:hAnsi="Times New Roman" w:cs="Times New Roman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Prompt: Would you ever communicate this data to other teams?</w:t>
      </w:r>
    </w:p>
    <w:p w14:paraId="7F51BBCB" w14:textId="77777777" w:rsidR="0011789A" w:rsidRPr="00E47F2C" w:rsidRDefault="0011789A" w:rsidP="0011789A">
      <w:pPr>
        <w:rPr>
          <w:rFonts w:ascii="Times New Roman" w:eastAsia="Times New Roman" w:hAnsi="Times New Roman" w:cs="Times New Roman"/>
          <w:lang w:eastAsia="en-GB"/>
        </w:rPr>
      </w:pPr>
    </w:p>
    <w:p w14:paraId="7D9E6044" w14:textId="77777777" w:rsidR="0011789A" w:rsidRDefault="0011789A" w:rsidP="0011789A">
      <w:pPr>
        <w:rPr>
          <w:rFonts w:ascii="Calibri" w:eastAsia="Times New Roman" w:hAnsi="Calibri" w:cs="Calibri"/>
          <w:color w:val="000000"/>
          <w:lang w:eastAsia="en-GB"/>
        </w:rPr>
      </w:pPr>
      <w:r w:rsidRPr="451A7519">
        <w:rPr>
          <w:rFonts w:ascii="Calibri" w:eastAsia="Times New Roman" w:hAnsi="Calibri" w:cs="Calibri"/>
          <w:color w:val="000000" w:themeColor="text1"/>
          <w:lang w:eastAsia="en-GB"/>
        </w:rPr>
        <w:t>3. In your experience, do you know of any professionals/ local authorities using children’s ASQ-3 results to get a broad picture of what is happening with children's development in their local authority?</w:t>
      </w:r>
    </w:p>
    <w:p w14:paraId="1CC4AA67" w14:textId="77777777" w:rsidR="0011789A" w:rsidRDefault="0011789A" w:rsidP="007F7D5B">
      <w:pPr>
        <w:spacing w:line="259" w:lineRule="auto"/>
        <w:rPr>
          <w:rFonts w:ascii="Calibri" w:eastAsia="Times New Roman" w:hAnsi="Calibri" w:cs="Calibri"/>
          <w:b/>
          <w:bCs/>
          <w:sz w:val="28"/>
          <w:szCs w:val="28"/>
          <w:lang w:eastAsia="en-GB"/>
        </w:rPr>
      </w:pPr>
    </w:p>
    <w:p w14:paraId="29F58CE3" w14:textId="77777777" w:rsidR="00484A30" w:rsidRDefault="00484A30" w:rsidP="00484A30">
      <w:pPr>
        <w:rPr>
          <w:b/>
          <w:bCs/>
          <w:sz w:val="28"/>
          <w:szCs w:val="28"/>
        </w:rPr>
      </w:pPr>
      <w:r w:rsidRPr="00484A30">
        <w:rPr>
          <w:b/>
          <w:bCs/>
          <w:sz w:val="28"/>
          <w:szCs w:val="28"/>
        </w:rPr>
        <w:t>1.3 Policy colleagues</w:t>
      </w:r>
    </w:p>
    <w:p w14:paraId="1D769CCE" w14:textId="77777777" w:rsidR="00484A30" w:rsidRPr="00484A30" w:rsidRDefault="00484A30" w:rsidP="00484A30">
      <w:pPr>
        <w:rPr>
          <w:b/>
          <w:bCs/>
          <w:sz w:val="28"/>
          <w:szCs w:val="28"/>
        </w:rPr>
      </w:pPr>
    </w:p>
    <w:p w14:paraId="75944C6C" w14:textId="5D55BE2D" w:rsidR="00484A30" w:rsidRDefault="00484A30" w:rsidP="00484A30">
      <w:r>
        <w:t>1) Starting broa</w:t>
      </w:r>
      <w:r w:rsidR="00324508">
        <w:t>d</w:t>
      </w:r>
      <w:r>
        <w:t xml:space="preserve">, why have a universal measure of child development age 2? </w:t>
      </w:r>
    </w:p>
    <w:p w14:paraId="073E5B96" w14:textId="3188670B" w:rsidR="00324508" w:rsidRDefault="00484A30" w:rsidP="00324508">
      <w:pPr>
        <w:ind w:left="1440"/>
      </w:pPr>
      <w:r>
        <w:t xml:space="preserve">-What about uses beyond your own team? Are there any? If so, are they equally important? </w:t>
      </w:r>
    </w:p>
    <w:p w14:paraId="69093E52" w14:textId="77777777" w:rsidR="00324508" w:rsidRDefault="00484A30" w:rsidP="00324508">
      <w:pPr>
        <w:ind w:left="1440"/>
      </w:pPr>
      <w:r>
        <w:t xml:space="preserve">-How do you think </w:t>
      </w:r>
      <w:proofErr w:type="spellStart"/>
      <w:r>
        <w:t>LAs</w:t>
      </w:r>
      <w:proofErr w:type="spellEnd"/>
      <w:r>
        <w:t xml:space="preserve"> should be using the results of the measure, both for each child and for their whole population? </w:t>
      </w:r>
    </w:p>
    <w:p w14:paraId="1211E0D6" w14:textId="77777777" w:rsidR="00324508" w:rsidRDefault="00484A30" w:rsidP="00324508">
      <w:pPr>
        <w:ind w:left="1440"/>
      </w:pPr>
      <w:r>
        <w:t xml:space="preserve">-In an ideal world, what would the universal measure allow you and your team to do or achieve? </w:t>
      </w:r>
    </w:p>
    <w:p w14:paraId="61C9C0D7" w14:textId="52EB2EA8" w:rsidR="00484A30" w:rsidRDefault="00484A30" w:rsidP="00324508">
      <w:pPr>
        <w:ind w:left="1440"/>
      </w:pPr>
      <w:r>
        <w:t>-Are there any problems or major challenges with achieving these purposes through a universal measure of child development age 2?</w:t>
      </w:r>
    </w:p>
    <w:p w14:paraId="13F7EBB9" w14:textId="77777777" w:rsidR="00484A30" w:rsidRDefault="00484A30" w:rsidP="00484A30"/>
    <w:p w14:paraId="291AD619" w14:textId="16902F3F" w:rsidR="00484A30" w:rsidRDefault="00484A30" w:rsidP="00484A30">
      <w:r>
        <w:t>2) Again</w:t>
      </w:r>
      <w:r w:rsidR="00324508">
        <w:t xml:space="preserve"> </w:t>
      </w:r>
      <w:r>
        <w:t xml:space="preserve">thinking broadly, what are the important aspects of any measure of child development for you and your team? </w:t>
      </w:r>
    </w:p>
    <w:p w14:paraId="05945846" w14:textId="5C4A9468" w:rsidR="00484A30" w:rsidRDefault="00484A30" w:rsidP="00484A30">
      <w:pPr>
        <w:pStyle w:val="ListParagraph"/>
        <w:ind w:left="1440"/>
      </w:pPr>
      <w:r>
        <w:t>-</w:t>
      </w:r>
      <w:r w:rsidR="00324508">
        <w:t>W</w:t>
      </w:r>
      <w:r>
        <w:t xml:space="preserve">hat about the scope of a measure in terms of the domains it assesses? </w:t>
      </w:r>
    </w:p>
    <w:p w14:paraId="270B2B15" w14:textId="670891A4" w:rsidR="00484A30" w:rsidRDefault="00484A30" w:rsidP="00484A30">
      <w:pPr>
        <w:pStyle w:val="ListParagraph"/>
        <w:ind w:left="1440"/>
      </w:pPr>
      <w:r>
        <w:t>-</w:t>
      </w:r>
      <w:r w:rsidR="00324508">
        <w:t>W</w:t>
      </w:r>
      <w:r>
        <w:t xml:space="preserve">hat about how it can be used in practice? </w:t>
      </w:r>
    </w:p>
    <w:p w14:paraId="72807A33" w14:textId="4EC825BB" w:rsidR="00484A30" w:rsidRDefault="00484A30" w:rsidP="00484A30">
      <w:pPr>
        <w:pStyle w:val="ListParagraph"/>
        <w:numPr>
          <w:ilvl w:val="0"/>
          <w:numId w:val="14"/>
        </w:numPr>
      </w:pPr>
      <w:r>
        <w:t xml:space="preserve">who, when, where and format e.g. on paper or other. </w:t>
      </w:r>
    </w:p>
    <w:p w14:paraId="48375E29" w14:textId="1CCA3311" w:rsidR="00484A30" w:rsidRDefault="00484A30" w:rsidP="00484A30">
      <w:pPr>
        <w:pStyle w:val="ListParagraph"/>
        <w:ind w:left="1440"/>
      </w:pPr>
      <w:r>
        <w:t>-Prompt: What about</w:t>
      </w:r>
      <w:r>
        <w:t xml:space="preserve"> from a user perspective? Any important considerations about how it can be used by parents/carers?</w:t>
      </w:r>
      <w:r>
        <w:t xml:space="preserve"> </w:t>
      </w:r>
    </w:p>
    <w:p w14:paraId="0F24318D" w14:textId="77777777" w:rsidR="00484A30" w:rsidRDefault="00484A30" w:rsidP="00484A30">
      <w:pPr>
        <w:pStyle w:val="ListParagraph"/>
        <w:ind w:left="1440"/>
      </w:pPr>
      <w:r>
        <w:t>-Prompt: what about the data / data flow?</w:t>
      </w:r>
    </w:p>
    <w:p w14:paraId="7A8D9BDA" w14:textId="77777777" w:rsidR="00484A30" w:rsidRDefault="00484A30" w:rsidP="00484A30">
      <w:pPr>
        <w:pStyle w:val="ListParagraph"/>
        <w:ind w:left="1440"/>
      </w:pPr>
      <w:r>
        <w:t xml:space="preserve">-Prompt: what about resource and costs? </w:t>
      </w:r>
    </w:p>
    <w:p w14:paraId="25A0EBCA" w14:textId="77777777" w:rsidR="00484A30" w:rsidRDefault="00484A30" w:rsidP="00484A30">
      <w:pPr>
        <w:pStyle w:val="ListParagraph"/>
        <w:ind w:left="1440"/>
      </w:pPr>
      <w:r>
        <w:t xml:space="preserve">-Prompt, do any of these aspects stand out as more important to policy teams? </w:t>
      </w:r>
    </w:p>
    <w:p w14:paraId="298265F2" w14:textId="77777777" w:rsidR="00484A30" w:rsidRDefault="00484A30" w:rsidP="00484A30"/>
    <w:p w14:paraId="7CE2B80D" w14:textId="1415DD35" w:rsidR="00484A30" w:rsidRDefault="00484A30" w:rsidP="00484A30">
      <w:r>
        <w:t>Returning to details of implementation now:</w:t>
      </w:r>
    </w:p>
    <w:p w14:paraId="20BBB905" w14:textId="77777777" w:rsidR="00484A30" w:rsidRDefault="00484A30" w:rsidP="00484A30">
      <w:r>
        <w:t xml:space="preserve">3) There are currently multiple tools in use to measure development age 2: ASQ-3, </w:t>
      </w:r>
      <w:proofErr w:type="spellStart"/>
      <w:r>
        <w:t>ELiM</w:t>
      </w:r>
      <w:proofErr w:type="spellEnd"/>
      <w:r>
        <w:t xml:space="preserve"> and </w:t>
      </w:r>
      <w:proofErr w:type="spellStart"/>
      <w:r>
        <w:t>WellComm</w:t>
      </w:r>
      <w:proofErr w:type="spellEnd"/>
      <w:r>
        <w:t xml:space="preserve">. </w:t>
      </w:r>
      <w:r w:rsidRPr="00245470">
        <w:t>Could you tell me about this?</w:t>
      </w:r>
    </w:p>
    <w:p w14:paraId="5CB5B6AD" w14:textId="77777777" w:rsidR="00484A30" w:rsidRDefault="00484A30" w:rsidP="00484A30">
      <w:pPr>
        <w:pStyle w:val="ListParagraph"/>
        <w:ind w:firstLine="720"/>
      </w:pPr>
      <w:r>
        <w:t xml:space="preserve">-Prompt: do you see any of these tools or approaches having advantages over </w:t>
      </w:r>
    </w:p>
    <w:p w14:paraId="422DFE16" w14:textId="77777777" w:rsidR="00484A30" w:rsidRDefault="00484A30" w:rsidP="00484A30">
      <w:pPr>
        <w:pStyle w:val="ListParagraph"/>
        <w:ind w:firstLine="720"/>
      </w:pPr>
      <w:r>
        <w:t xml:space="preserve">others? </w:t>
      </w:r>
    </w:p>
    <w:p w14:paraId="797979C4" w14:textId="77777777" w:rsidR="00484A30" w:rsidRDefault="00484A30" w:rsidP="00484A30">
      <w:pPr>
        <w:pStyle w:val="ListParagraph"/>
        <w:ind w:firstLine="720"/>
      </w:pPr>
      <w:r>
        <w:t xml:space="preserve">-Prompt: </w:t>
      </w:r>
      <w:proofErr w:type="spellStart"/>
      <w:r>
        <w:t>ELiM</w:t>
      </w:r>
      <w:proofErr w:type="spellEnd"/>
      <w:r>
        <w:t xml:space="preserve"> was developed fairly recently by PHE in collaboration with </w:t>
      </w:r>
    </w:p>
    <w:p w14:paraId="444143FF" w14:textId="77777777" w:rsidR="00484A30" w:rsidRDefault="00484A30" w:rsidP="00484A30">
      <w:pPr>
        <w:pStyle w:val="ListParagraph"/>
        <w:ind w:firstLine="720"/>
      </w:pPr>
      <w:r>
        <w:t xml:space="preserve">stakeholders and academic partners – can you tell me more about why this </w:t>
      </w:r>
    </w:p>
    <w:p w14:paraId="16DA67C7" w14:textId="77777777" w:rsidR="00484A30" w:rsidRDefault="00484A30" w:rsidP="00484A30">
      <w:pPr>
        <w:pStyle w:val="ListParagraph"/>
        <w:ind w:firstLine="720"/>
      </w:pPr>
      <w:r>
        <w:t>was developed?</w:t>
      </w:r>
    </w:p>
    <w:p w14:paraId="53CC0479" w14:textId="77777777" w:rsidR="00484A30" w:rsidRDefault="00484A30" w:rsidP="00484A30">
      <w:pPr>
        <w:pStyle w:val="ListParagraph"/>
        <w:ind w:firstLine="720"/>
      </w:pPr>
      <w:r>
        <w:t xml:space="preserve">-Prompt: What about other established measures of child development e.g. </w:t>
      </w:r>
    </w:p>
    <w:p w14:paraId="54D48539" w14:textId="77777777" w:rsidR="00484A30" w:rsidRDefault="00484A30" w:rsidP="00484A30">
      <w:pPr>
        <w:pStyle w:val="ListParagraph"/>
        <w:ind w:firstLine="720"/>
      </w:pPr>
      <w:r>
        <w:t xml:space="preserve">the Early Years Foundation Stage profile, done at the end of reception year in </w:t>
      </w:r>
    </w:p>
    <w:p w14:paraId="7807D1CA" w14:textId="77777777" w:rsidR="00484A30" w:rsidRDefault="00484A30" w:rsidP="00484A30">
      <w:pPr>
        <w:pStyle w:val="ListParagraph"/>
        <w:ind w:firstLine="720"/>
      </w:pPr>
      <w:r>
        <w:t xml:space="preserve">school. </w:t>
      </w:r>
    </w:p>
    <w:p w14:paraId="41F223A6" w14:textId="5F867A27" w:rsidR="00484A30" w:rsidRDefault="00484A30" w:rsidP="00484A30"/>
    <w:p w14:paraId="116B9A24" w14:textId="7D905623" w:rsidR="00484A30" w:rsidRPr="00324508" w:rsidRDefault="00484A30" w:rsidP="00324508">
      <w:r>
        <w:t>4) Is there anything else you’d like to tell us – either about what you think works best or what needs to be avoided?</w:t>
      </w:r>
    </w:p>
    <w:sectPr w:rsidR="00484A30" w:rsidRPr="00324508" w:rsidSect="0048419D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32222" w14:textId="77777777" w:rsidR="009637EE" w:rsidRDefault="009637EE" w:rsidP="00884E1C">
      <w:r>
        <w:separator/>
      </w:r>
    </w:p>
  </w:endnote>
  <w:endnote w:type="continuationSeparator" w:id="0">
    <w:p w14:paraId="03FCD828" w14:textId="77777777" w:rsidR="009637EE" w:rsidRDefault="009637EE" w:rsidP="00884E1C">
      <w:r>
        <w:continuationSeparator/>
      </w:r>
    </w:p>
  </w:endnote>
  <w:endnote w:type="continuationNotice" w:id="1">
    <w:p w14:paraId="2BD14572" w14:textId="77777777" w:rsidR="009637EE" w:rsidRDefault="009637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769063" w14:textId="005B6851" w:rsidR="00EB27B9" w:rsidRDefault="00EB27B9" w:rsidP="00A32BB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6A627D87" w14:textId="77777777" w:rsidR="00EB27B9" w:rsidRDefault="00EB27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46998580"/>
      <w:docPartObj>
        <w:docPartGallery w:val="Page Numbers (Bottom of Page)"/>
        <w:docPartUnique/>
      </w:docPartObj>
    </w:sdtPr>
    <w:sdtContent>
      <w:p w14:paraId="25D7D8F2" w14:textId="10432236" w:rsidR="00EB27B9" w:rsidRDefault="00EB27B9" w:rsidP="00A32BB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3329CF" w14:textId="77777777" w:rsidR="00EB27B9" w:rsidRDefault="00EB27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F931E" w14:textId="77777777" w:rsidR="009637EE" w:rsidRDefault="009637EE" w:rsidP="00884E1C">
      <w:r>
        <w:separator/>
      </w:r>
    </w:p>
  </w:footnote>
  <w:footnote w:type="continuationSeparator" w:id="0">
    <w:p w14:paraId="08FB74EB" w14:textId="77777777" w:rsidR="009637EE" w:rsidRDefault="009637EE" w:rsidP="00884E1C">
      <w:r>
        <w:continuationSeparator/>
      </w:r>
    </w:p>
  </w:footnote>
  <w:footnote w:type="continuationNotice" w:id="1">
    <w:p w14:paraId="5865F55A" w14:textId="77777777" w:rsidR="009637EE" w:rsidRDefault="009637E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0F576A"/>
    <w:multiLevelType w:val="hybridMultilevel"/>
    <w:tmpl w:val="899E0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95EC6"/>
    <w:multiLevelType w:val="hybridMultilevel"/>
    <w:tmpl w:val="3BD27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37B87"/>
    <w:multiLevelType w:val="hybridMultilevel"/>
    <w:tmpl w:val="E58272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3C633F"/>
    <w:multiLevelType w:val="hybridMultilevel"/>
    <w:tmpl w:val="90163562"/>
    <w:lvl w:ilvl="0" w:tplc="FB80F424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0D1829"/>
    <w:multiLevelType w:val="hybridMultilevel"/>
    <w:tmpl w:val="DDF8F234"/>
    <w:lvl w:ilvl="0" w:tplc="4148E69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 w15:restartNumberingAfterBreak="0">
    <w:nsid w:val="5E801A07"/>
    <w:multiLevelType w:val="hybridMultilevel"/>
    <w:tmpl w:val="0262AB44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6" w15:restartNumberingAfterBreak="0">
    <w:nsid w:val="655D7FE1"/>
    <w:multiLevelType w:val="multilevel"/>
    <w:tmpl w:val="7046B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6B604A4"/>
    <w:multiLevelType w:val="hybridMultilevel"/>
    <w:tmpl w:val="8C1CB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511FF8"/>
    <w:multiLevelType w:val="multilevel"/>
    <w:tmpl w:val="6A0841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F8F556B"/>
    <w:multiLevelType w:val="hybridMultilevel"/>
    <w:tmpl w:val="D78483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890854">
    <w:abstractNumId w:val="8"/>
    <w:lvlOverride w:ilvl="0">
      <w:lvl w:ilvl="0">
        <w:numFmt w:val="upperLetter"/>
        <w:lvlText w:val="%1."/>
        <w:lvlJc w:val="left"/>
      </w:lvl>
    </w:lvlOverride>
  </w:num>
  <w:num w:numId="2" w16cid:durableId="695890854">
    <w:abstractNumId w:val="8"/>
    <w:lvlOverride w:ilvl="0">
      <w:lvl w:ilvl="0">
        <w:numFmt w:val="upperLetter"/>
        <w:lvlText w:val="%1."/>
        <w:lvlJc w:val="left"/>
      </w:lvl>
    </w:lvlOverride>
  </w:num>
  <w:num w:numId="3" w16cid:durableId="740450670">
    <w:abstractNumId w:val="9"/>
  </w:num>
  <w:num w:numId="4" w16cid:durableId="139926362">
    <w:abstractNumId w:val="3"/>
  </w:num>
  <w:num w:numId="5" w16cid:durableId="2111006559">
    <w:abstractNumId w:val="6"/>
    <w:lvlOverride w:ilvl="0">
      <w:lvl w:ilvl="0">
        <w:numFmt w:val="upperLetter"/>
        <w:lvlText w:val="%1."/>
        <w:lvlJc w:val="left"/>
      </w:lvl>
    </w:lvlOverride>
  </w:num>
  <w:num w:numId="6" w16cid:durableId="2111006559">
    <w:abstractNumId w:val="6"/>
    <w:lvlOverride w:ilvl="0">
      <w:lvl w:ilvl="0">
        <w:numFmt w:val="upperLetter"/>
        <w:lvlText w:val="%1."/>
        <w:lvlJc w:val="left"/>
      </w:lvl>
    </w:lvlOverride>
  </w:num>
  <w:num w:numId="7" w16cid:durableId="2111006559">
    <w:abstractNumId w:val="6"/>
    <w:lvlOverride w:ilvl="0">
      <w:lvl w:ilvl="0">
        <w:numFmt w:val="upperLetter"/>
        <w:lvlText w:val="%1."/>
        <w:lvlJc w:val="left"/>
      </w:lvl>
    </w:lvlOverride>
  </w:num>
  <w:num w:numId="8" w16cid:durableId="2111006559">
    <w:abstractNumId w:val="6"/>
    <w:lvlOverride w:ilvl="0">
      <w:lvl w:ilvl="0">
        <w:numFmt w:val="upperLetter"/>
        <w:lvlText w:val="%1."/>
        <w:lvlJc w:val="left"/>
      </w:lvl>
    </w:lvlOverride>
  </w:num>
  <w:num w:numId="9" w16cid:durableId="1284724908">
    <w:abstractNumId w:val="0"/>
  </w:num>
  <w:num w:numId="10" w16cid:durableId="2123114275">
    <w:abstractNumId w:val="7"/>
  </w:num>
  <w:num w:numId="11" w16cid:durableId="1047608631">
    <w:abstractNumId w:val="1"/>
  </w:num>
  <w:num w:numId="12" w16cid:durableId="2019502638">
    <w:abstractNumId w:val="2"/>
  </w:num>
  <w:num w:numId="13" w16cid:durableId="764885706">
    <w:abstractNumId w:val="4"/>
  </w:num>
  <w:num w:numId="14" w16cid:durableId="1284034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E1C"/>
    <w:rsid w:val="0000257B"/>
    <w:rsid w:val="00020F90"/>
    <w:rsid w:val="00022B5A"/>
    <w:rsid w:val="000263A4"/>
    <w:rsid w:val="00033892"/>
    <w:rsid w:val="00063DA7"/>
    <w:rsid w:val="000A1644"/>
    <w:rsid w:val="001146CD"/>
    <w:rsid w:val="0011789A"/>
    <w:rsid w:val="0012153C"/>
    <w:rsid w:val="00146652"/>
    <w:rsid w:val="001631AF"/>
    <w:rsid w:val="00165564"/>
    <w:rsid w:val="001774E7"/>
    <w:rsid w:val="0019369D"/>
    <w:rsid w:val="00195D09"/>
    <w:rsid w:val="001B011C"/>
    <w:rsid w:val="001D1C15"/>
    <w:rsid w:val="001D5716"/>
    <w:rsid w:val="001E57B1"/>
    <w:rsid w:val="001F3F16"/>
    <w:rsid w:val="001F5B5D"/>
    <w:rsid w:val="00200957"/>
    <w:rsid w:val="002076E1"/>
    <w:rsid w:val="00210299"/>
    <w:rsid w:val="00232B23"/>
    <w:rsid w:val="002753B1"/>
    <w:rsid w:val="00297A10"/>
    <w:rsid w:val="002A08A4"/>
    <w:rsid w:val="002A628D"/>
    <w:rsid w:val="002C0CB5"/>
    <w:rsid w:val="002D3BE7"/>
    <w:rsid w:val="002D5C94"/>
    <w:rsid w:val="002F2930"/>
    <w:rsid w:val="002F31E5"/>
    <w:rsid w:val="00312B2B"/>
    <w:rsid w:val="00324508"/>
    <w:rsid w:val="0033472C"/>
    <w:rsid w:val="00337E06"/>
    <w:rsid w:val="00342720"/>
    <w:rsid w:val="003448E2"/>
    <w:rsid w:val="00357540"/>
    <w:rsid w:val="003771E3"/>
    <w:rsid w:val="00384B22"/>
    <w:rsid w:val="00394031"/>
    <w:rsid w:val="003A7103"/>
    <w:rsid w:val="003C493D"/>
    <w:rsid w:val="003C7F9D"/>
    <w:rsid w:val="003E24F2"/>
    <w:rsid w:val="003E6D7D"/>
    <w:rsid w:val="00402075"/>
    <w:rsid w:val="004146BB"/>
    <w:rsid w:val="00421368"/>
    <w:rsid w:val="00433CAF"/>
    <w:rsid w:val="004642C6"/>
    <w:rsid w:val="0048419D"/>
    <w:rsid w:val="00484A30"/>
    <w:rsid w:val="004B18A9"/>
    <w:rsid w:val="005109F4"/>
    <w:rsid w:val="00511030"/>
    <w:rsid w:val="00512AE9"/>
    <w:rsid w:val="00513EC0"/>
    <w:rsid w:val="00520450"/>
    <w:rsid w:val="00565D1E"/>
    <w:rsid w:val="00583927"/>
    <w:rsid w:val="0058443D"/>
    <w:rsid w:val="005914C2"/>
    <w:rsid w:val="005B63F3"/>
    <w:rsid w:val="005C205D"/>
    <w:rsid w:val="005C66C6"/>
    <w:rsid w:val="005D4804"/>
    <w:rsid w:val="005D5A43"/>
    <w:rsid w:val="005F52D9"/>
    <w:rsid w:val="0060288E"/>
    <w:rsid w:val="00610FEB"/>
    <w:rsid w:val="00621B85"/>
    <w:rsid w:val="0063419E"/>
    <w:rsid w:val="00634ECF"/>
    <w:rsid w:val="00645DF6"/>
    <w:rsid w:val="006750AA"/>
    <w:rsid w:val="00680EC7"/>
    <w:rsid w:val="00692A25"/>
    <w:rsid w:val="006A2E92"/>
    <w:rsid w:val="006B4AC2"/>
    <w:rsid w:val="006C48BF"/>
    <w:rsid w:val="006D2FA1"/>
    <w:rsid w:val="00706320"/>
    <w:rsid w:val="00715CF3"/>
    <w:rsid w:val="007160F9"/>
    <w:rsid w:val="0072396A"/>
    <w:rsid w:val="0073104A"/>
    <w:rsid w:val="007413C4"/>
    <w:rsid w:val="007500BC"/>
    <w:rsid w:val="0076721A"/>
    <w:rsid w:val="00772B66"/>
    <w:rsid w:val="00784729"/>
    <w:rsid w:val="007A457B"/>
    <w:rsid w:val="007B4188"/>
    <w:rsid w:val="007B51BD"/>
    <w:rsid w:val="007C4B44"/>
    <w:rsid w:val="007D128E"/>
    <w:rsid w:val="007F7D5B"/>
    <w:rsid w:val="008115BE"/>
    <w:rsid w:val="0084426D"/>
    <w:rsid w:val="00850727"/>
    <w:rsid w:val="00856FDC"/>
    <w:rsid w:val="008741CC"/>
    <w:rsid w:val="00884E1C"/>
    <w:rsid w:val="00893AF1"/>
    <w:rsid w:val="008B3ABD"/>
    <w:rsid w:val="008B7B5B"/>
    <w:rsid w:val="008C76C6"/>
    <w:rsid w:val="008D7976"/>
    <w:rsid w:val="008F2D2E"/>
    <w:rsid w:val="0090230A"/>
    <w:rsid w:val="00907572"/>
    <w:rsid w:val="00912A31"/>
    <w:rsid w:val="009211FE"/>
    <w:rsid w:val="00927B72"/>
    <w:rsid w:val="009637EE"/>
    <w:rsid w:val="00973689"/>
    <w:rsid w:val="009A603F"/>
    <w:rsid w:val="009B2897"/>
    <w:rsid w:val="009B364F"/>
    <w:rsid w:val="009E1EB4"/>
    <w:rsid w:val="009F2B3F"/>
    <w:rsid w:val="00A11236"/>
    <w:rsid w:val="00A17D43"/>
    <w:rsid w:val="00A32BB6"/>
    <w:rsid w:val="00A37A6C"/>
    <w:rsid w:val="00A501E5"/>
    <w:rsid w:val="00A57FF3"/>
    <w:rsid w:val="00A64FA3"/>
    <w:rsid w:val="00A746B2"/>
    <w:rsid w:val="00A758B2"/>
    <w:rsid w:val="00AA0D0D"/>
    <w:rsid w:val="00AB3E39"/>
    <w:rsid w:val="00AC5909"/>
    <w:rsid w:val="00AF379E"/>
    <w:rsid w:val="00AF5324"/>
    <w:rsid w:val="00AF6CFF"/>
    <w:rsid w:val="00B273C1"/>
    <w:rsid w:val="00B40B5C"/>
    <w:rsid w:val="00B75B0B"/>
    <w:rsid w:val="00BA0685"/>
    <w:rsid w:val="00BA3B1F"/>
    <w:rsid w:val="00BB013F"/>
    <w:rsid w:val="00BE0063"/>
    <w:rsid w:val="00C21DE8"/>
    <w:rsid w:val="00C2524F"/>
    <w:rsid w:val="00C466FA"/>
    <w:rsid w:val="00C53D7B"/>
    <w:rsid w:val="00C800A7"/>
    <w:rsid w:val="00CB6EEB"/>
    <w:rsid w:val="00CD4C07"/>
    <w:rsid w:val="00CD79E3"/>
    <w:rsid w:val="00CE3846"/>
    <w:rsid w:val="00CF1021"/>
    <w:rsid w:val="00CF2C64"/>
    <w:rsid w:val="00CF2E6E"/>
    <w:rsid w:val="00CF6E45"/>
    <w:rsid w:val="00D02779"/>
    <w:rsid w:val="00D02EBB"/>
    <w:rsid w:val="00D21384"/>
    <w:rsid w:val="00D31066"/>
    <w:rsid w:val="00D3245A"/>
    <w:rsid w:val="00D376B6"/>
    <w:rsid w:val="00D422F9"/>
    <w:rsid w:val="00D4597B"/>
    <w:rsid w:val="00D57F14"/>
    <w:rsid w:val="00D63C21"/>
    <w:rsid w:val="00D72E8B"/>
    <w:rsid w:val="00D839CE"/>
    <w:rsid w:val="00D84BC8"/>
    <w:rsid w:val="00D84EB2"/>
    <w:rsid w:val="00DC2348"/>
    <w:rsid w:val="00DD51FD"/>
    <w:rsid w:val="00E00D27"/>
    <w:rsid w:val="00E07335"/>
    <w:rsid w:val="00E13FFA"/>
    <w:rsid w:val="00E14854"/>
    <w:rsid w:val="00E225BB"/>
    <w:rsid w:val="00E41442"/>
    <w:rsid w:val="00E43D8A"/>
    <w:rsid w:val="00E45001"/>
    <w:rsid w:val="00E53EC1"/>
    <w:rsid w:val="00E67D42"/>
    <w:rsid w:val="00E74D0E"/>
    <w:rsid w:val="00EA55FB"/>
    <w:rsid w:val="00EA6CD3"/>
    <w:rsid w:val="00EB27B9"/>
    <w:rsid w:val="00EB3448"/>
    <w:rsid w:val="00EB5D9A"/>
    <w:rsid w:val="00EB7D0D"/>
    <w:rsid w:val="00EC1150"/>
    <w:rsid w:val="00EE62CA"/>
    <w:rsid w:val="00EF6641"/>
    <w:rsid w:val="00F00B93"/>
    <w:rsid w:val="00F03642"/>
    <w:rsid w:val="00F360B3"/>
    <w:rsid w:val="00F462F1"/>
    <w:rsid w:val="00F53154"/>
    <w:rsid w:val="00F601B7"/>
    <w:rsid w:val="00F6553A"/>
    <w:rsid w:val="00F72CE8"/>
    <w:rsid w:val="00F73E7F"/>
    <w:rsid w:val="00F74A1D"/>
    <w:rsid w:val="00F90043"/>
    <w:rsid w:val="00FD23BE"/>
    <w:rsid w:val="00FE345E"/>
    <w:rsid w:val="00FE5BE2"/>
    <w:rsid w:val="00FF5AE4"/>
    <w:rsid w:val="00FFABA2"/>
    <w:rsid w:val="0156B4A0"/>
    <w:rsid w:val="018D6195"/>
    <w:rsid w:val="02236A70"/>
    <w:rsid w:val="037DA8E7"/>
    <w:rsid w:val="039F1DA1"/>
    <w:rsid w:val="03D117A0"/>
    <w:rsid w:val="040E5D1F"/>
    <w:rsid w:val="05889871"/>
    <w:rsid w:val="0595E1F4"/>
    <w:rsid w:val="05A6D899"/>
    <w:rsid w:val="05CCC1AD"/>
    <w:rsid w:val="06864856"/>
    <w:rsid w:val="0743EF69"/>
    <w:rsid w:val="0837F1AD"/>
    <w:rsid w:val="083C0A62"/>
    <w:rsid w:val="088B56D1"/>
    <w:rsid w:val="08B8166D"/>
    <w:rsid w:val="08CE65C0"/>
    <w:rsid w:val="08E74189"/>
    <w:rsid w:val="08F92778"/>
    <w:rsid w:val="0961F4DB"/>
    <w:rsid w:val="09BAEB2A"/>
    <w:rsid w:val="09FA2506"/>
    <w:rsid w:val="0A09D073"/>
    <w:rsid w:val="0A94F7D9"/>
    <w:rsid w:val="0B0C3DAE"/>
    <w:rsid w:val="0B7D3C10"/>
    <w:rsid w:val="0C519083"/>
    <w:rsid w:val="0CF28BEC"/>
    <w:rsid w:val="0CFA7972"/>
    <w:rsid w:val="0D140F0C"/>
    <w:rsid w:val="0D4FFEC8"/>
    <w:rsid w:val="0D783C0E"/>
    <w:rsid w:val="0DEEFF95"/>
    <w:rsid w:val="0E8E5C4D"/>
    <w:rsid w:val="0EE0EAF4"/>
    <w:rsid w:val="0F2F81E5"/>
    <w:rsid w:val="0FF1D57C"/>
    <w:rsid w:val="110958C9"/>
    <w:rsid w:val="1176642F"/>
    <w:rsid w:val="12077938"/>
    <w:rsid w:val="12230763"/>
    <w:rsid w:val="12625449"/>
    <w:rsid w:val="127497E9"/>
    <w:rsid w:val="1292BEE5"/>
    <w:rsid w:val="12B0636E"/>
    <w:rsid w:val="12DC7DE9"/>
    <w:rsid w:val="130E4D7F"/>
    <w:rsid w:val="1369BAF6"/>
    <w:rsid w:val="14A84B70"/>
    <w:rsid w:val="14D2FB7A"/>
    <w:rsid w:val="15058B57"/>
    <w:rsid w:val="153AE646"/>
    <w:rsid w:val="1541EBC6"/>
    <w:rsid w:val="155E3724"/>
    <w:rsid w:val="15638068"/>
    <w:rsid w:val="15CED499"/>
    <w:rsid w:val="16292881"/>
    <w:rsid w:val="16C1410B"/>
    <w:rsid w:val="16CFCE29"/>
    <w:rsid w:val="17FADB22"/>
    <w:rsid w:val="184E1577"/>
    <w:rsid w:val="1985C7A7"/>
    <w:rsid w:val="19AC3C61"/>
    <w:rsid w:val="19B0DFC9"/>
    <w:rsid w:val="1A0CF5B1"/>
    <w:rsid w:val="1AC4806E"/>
    <w:rsid w:val="1B1EC86F"/>
    <w:rsid w:val="1C5A1481"/>
    <w:rsid w:val="1C6CF084"/>
    <w:rsid w:val="1C968C41"/>
    <w:rsid w:val="1D89C222"/>
    <w:rsid w:val="1E96A7D5"/>
    <w:rsid w:val="1FE4AC6B"/>
    <w:rsid w:val="1FFB8C5A"/>
    <w:rsid w:val="2090BB42"/>
    <w:rsid w:val="21E8B004"/>
    <w:rsid w:val="21ED6541"/>
    <w:rsid w:val="220EAE01"/>
    <w:rsid w:val="229C0161"/>
    <w:rsid w:val="22AE35BF"/>
    <w:rsid w:val="22B4B30C"/>
    <w:rsid w:val="23332D1C"/>
    <w:rsid w:val="23347A3B"/>
    <w:rsid w:val="23813F86"/>
    <w:rsid w:val="23C413FC"/>
    <w:rsid w:val="245A7956"/>
    <w:rsid w:val="2522111F"/>
    <w:rsid w:val="26073315"/>
    <w:rsid w:val="260A120C"/>
    <w:rsid w:val="2638F4BE"/>
    <w:rsid w:val="26B62657"/>
    <w:rsid w:val="26C868E0"/>
    <w:rsid w:val="27078A76"/>
    <w:rsid w:val="279568A8"/>
    <w:rsid w:val="27A01AF9"/>
    <w:rsid w:val="280BBBB1"/>
    <w:rsid w:val="281B91EB"/>
    <w:rsid w:val="281C5B0A"/>
    <w:rsid w:val="28B35C19"/>
    <w:rsid w:val="28BCFABD"/>
    <w:rsid w:val="28D7B6B1"/>
    <w:rsid w:val="294712D6"/>
    <w:rsid w:val="29ABB708"/>
    <w:rsid w:val="2ADBC890"/>
    <w:rsid w:val="2B4EB08A"/>
    <w:rsid w:val="2B816A16"/>
    <w:rsid w:val="2B9A3BD4"/>
    <w:rsid w:val="2BFC101B"/>
    <w:rsid w:val="2C4082DA"/>
    <w:rsid w:val="2C446DC9"/>
    <w:rsid w:val="2C63BCE0"/>
    <w:rsid w:val="2CEE1556"/>
    <w:rsid w:val="2D00C8E2"/>
    <w:rsid w:val="2E1A3280"/>
    <w:rsid w:val="2FAE155B"/>
    <w:rsid w:val="2FED740E"/>
    <w:rsid w:val="30040B9A"/>
    <w:rsid w:val="3065F242"/>
    <w:rsid w:val="30662513"/>
    <w:rsid w:val="306BEFB3"/>
    <w:rsid w:val="307AF657"/>
    <w:rsid w:val="30CE50AF"/>
    <w:rsid w:val="315A4939"/>
    <w:rsid w:val="31798229"/>
    <w:rsid w:val="31B80657"/>
    <w:rsid w:val="31DF9C98"/>
    <w:rsid w:val="320AF6DC"/>
    <w:rsid w:val="323FC926"/>
    <w:rsid w:val="3252995D"/>
    <w:rsid w:val="32B73FF2"/>
    <w:rsid w:val="32E5B61D"/>
    <w:rsid w:val="3392FF2E"/>
    <w:rsid w:val="355B5929"/>
    <w:rsid w:val="357B5F36"/>
    <w:rsid w:val="360C6D81"/>
    <w:rsid w:val="36367F3C"/>
    <w:rsid w:val="364A49C9"/>
    <w:rsid w:val="36657235"/>
    <w:rsid w:val="36C5B216"/>
    <w:rsid w:val="37088A3C"/>
    <w:rsid w:val="37794D60"/>
    <w:rsid w:val="379AA6A2"/>
    <w:rsid w:val="387C777E"/>
    <w:rsid w:val="38B35FCD"/>
    <w:rsid w:val="38B39DC7"/>
    <w:rsid w:val="38CA67B3"/>
    <w:rsid w:val="39440E43"/>
    <w:rsid w:val="39CDD1E6"/>
    <w:rsid w:val="3A34A70B"/>
    <w:rsid w:val="3AA652D5"/>
    <w:rsid w:val="3ABC3804"/>
    <w:rsid w:val="3AC0AA74"/>
    <w:rsid w:val="3B62ED23"/>
    <w:rsid w:val="3BAA62BB"/>
    <w:rsid w:val="3BBC3215"/>
    <w:rsid w:val="3BCF7B4D"/>
    <w:rsid w:val="3C499867"/>
    <w:rsid w:val="3C90F919"/>
    <w:rsid w:val="3CA5D475"/>
    <w:rsid w:val="3D5722A1"/>
    <w:rsid w:val="3DA18DE2"/>
    <w:rsid w:val="3DAE4A5F"/>
    <w:rsid w:val="3E084563"/>
    <w:rsid w:val="3E18E02C"/>
    <w:rsid w:val="3EAFD164"/>
    <w:rsid w:val="3EC74FC7"/>
    <w:rsid w:val="3FCC26AB"/>
    <w:rsid w:val="404ADFF3"/>
    <w:rsid w:val="413E48A9"/>
    <w:rsid w:val="4167F70C"/>
    <w:rsid w:val="42AEB06E"/>
    <w:rsid w:val="42D73AED"/>
    <w:rsid w:val="42E26D62"/>
    <w:rsid w:val="4365A464"/>
    <w:rsid w:val="448A8826"/>
    <w:rsid w:val="451D9381"/>
    <w:rsid w:val="453F7B48"/>
    <w:rsid w:val="45FA5F71"/>
    <w:rsid w:val="464D045E"/>
    <w:rsid w:val="47210284"/>
    <w:rsid w:val="48318DA3"/>
    <w:rsid w:val="48498710"/>
    <w:rsid w:val="484E73AB"/>
    <w:rsid w:val="49016B33"/>
    <w:rsid w:val="491CCB98"/>
    <w:rsid w:val="4949390E"/>
    <w:rsid w:val="4962A866"/>
    <w:rsid w:val="49EA440C"/>
    <w:rsid w:val="4AB2E6B6"/>
    <w:rsid w:val="4AD8166E"/>
    <w:rsid w:val="4AFDB98A"/>
    <w:rsid w:val="4B3BE63A"/>
    <w:rsid w:val="4C996EDC"/>
    <w:rsid w:val="4CB2579F"/>
    <w:rsid w:val="4D47005D"/>
    <w:rsid w:val="4E0B7571"/>
    <w:rsid w:val="4EE5D800"/>
    <w:rsid w:val="4F9298E1"/>
    <w:rsid w:val="4F9C0DC3"/>
    <w:rsid w:val="4FFAA48A"/>
    <w:rsid w:val="50B5A31D"/>
    <w:rsid w:val="511C96E8"/>
    <w:rsid w:val="5137A416"/>
    <w:rsid w:val="52433887"/>
    <w:rsid w:val="527FD265"/>
    <w:rsid w:val="52E19B98"/>
    <w:rsid w:val="5380B4BA"/>
    <w:rsid w:val="53CD0C5E"/>
    <w:rsid w:val="54010FD8"/>
    <w:rsid w:val="54BB727C"/>
    <w:rsid w:val="54D07691"/>
    <w:rsid w:val="551FB9ED"/>
    <w:rsid w:val="5591DF2D"/>
    <w:rsid w:val="55BD02E0"/>
    <w:rsid w:val="562AD43D"/>
    <w:rsid w:val="56955C54"/>
    <w:rsid w:val="56A40F50"/>
    <w:rsid w:val="56EA4C36"/>
    <w:rsid w:val="5712FE32"/>
    <w:rsid w:val="57E317FF"/>
    <w:rsid w:val="589C48C2"/>
    <w:rsid w:val="59892CBB"/>
    <w:rsid w:val="59A766CD"/>
    <w:rsid w:val="5A0EB052"/>
    <w:rsid w:val="5AFE4560"/>
    <w:rsid w:val="5B525EB0"/>
    <w:rsid w:val="5BC1A9A2"/>
    <w:rsid w:val="5BCF5CD7"/>
    <w:rsid w:val="5BE66F55"/>
    <w:rsid w:val="5C8FE399"/>
    <w:rsid w:val="5D435AC1"/>
    <w:rsid w:val="5D79B01C"/>
    <w:rsid w:val="5D823FB6"/>
    <w:rsid w:val="5E72928B"/>
    <w:rsid w:val="5EBF7223"/>
    <w:rsid w:val="5EC4404B"/>
    <w:rsid w:val="5F7724BB"/>
    <w:rsid w:val="607796E0"/>
    <w:rsid w:val="61006066"/>
    <w:rsid w:val="6115647B"/>
    <w:rsid w:val="6151DAD2"/>
    <w:rsid w:val="618B9A01"/>
    <w:rsid w:val="61FE893A"/>
    <w:rsid w:val="6204F989"/>
    <w:rsid w:val="6218CEAE"/>
    <w:rsid w:val="62375636"/>
    <w:rsid w:val="6310E6BE"/>
    <w:rsid w:val="635BFA42"/>
    <w:rsid w:val="63A0C9EA"/>
    <w:rsid w:val="640AA997"/>
    <w:rsid w:val="6414495C"/>
    <w:rsid w:val="64BF8F24"/>
    <w:rsid w:val="64C91243"/>
    <w:rsid w:val="650AE109"/>
    <w:rsid w:val="660E4B3C"/>
    <w:rsid w:val="663B7D91"/>
    <w:rsid w:val="6680E303"/>
    <w:rsid w:val="672921FC"/>
    <w:rsid w:val="6746AB0F"/>
    <w:rsid w:val="67CE3A52"/>
    <w:rsid w:val="67F0C2F5"/>
    <w:rsid w:val="68807FB8"/>
    <w:rsid w:val="68E0EE99"/>
    <w:rsid w:val="693E5E84"/>
    <w:rsid w:val="6A51C372"/>
    <w:rsid w:val="6A68B044"/>
    <w:rsid w:val="6BB0A12C"/>
    <w:rsid w:val="6C1A1C32"/>
    <w:rsid w:val="6CB40B5F"/>
    <w:rsid w:val="6CCA1726"/>
    <w:rsid w:val="6D986380"/>
    <w:rsid w:val="6E873AA2"/>
    <w:rsid w:val="6F085E40"/>
    <w:rsid w:val="6F145B18"/>
    <w:rsid w:val="6F8012A9"/>
    <w:rsid w:val="6FF22550"/>
    <w:rsid w:val="70454F10"/>
    <w:rsid w:val="70672952"/>
    <w:rsid w:val="70C274E3"/>
    <w:rsid w:val="70D00442"/>
    <w:rsid w:val="70E92C9F"/>
    <w:rsid w:val="70F3D497"/>
    <w:rsid w:val="71E09586"/>
    <w:rsid w:val="72116A60"/>
    <w:rsid w:val="72222C91"/>
    <w:rsid w:val="72625410"/>
    <w:rsid w:val="726BD4A3"/>
    <w:rsid w:val="72867C51"/>
    <w:rsid w:val="72B1EFEA"/>
    <w:rsid w:val="72DEF99D"/>
    <w:rsid w:val="72E18C52"/>
    <w:rsid w:val="73A7225A"/>
    <w:rsid w:val="75037CBB"/>
    <w:rsid w:val="75214731"/>
    <w:rsid w:val="7530068E"/>
    <w:rsid w:val="759A798D"/>
    <w:rsid w:val="764BDDDD"/>
    <w:rsid w:val="773F45C6"/>
    <w:rsid w:val="7747334C"/>
    <w:rsid w:val="782DA0E5"/>
    <w:rsid w:val="78FB083C"/>
    <w:rsid w:val="79C02361"/>
    <w:rsid w:val="79CD9F92"/>
    <w:rsid w:val="7A1DDA54"/>
    <w:rsid w:val="7A94E2C9"/>
    <w:rsid w:val="7AD2D02D"/>
    <w:rsid w:val="7AFCCFC1"/>
    <w:rsid w:val="7AFF9ADE"/>
    <w:rsid w:val="7CB6FF35"/>
    <w:rsid w:val="7CC64DB7"/>
    <w:rsid w:val="7CEE4306"/>
    <w:rsid w:val="7D241F95"/>
    <w:rsid w:val="7D438B6B"/>
    <w:rsid w:val="7E474787"/>
    <w:rsid w:val="7E9B4F39"/>
    <w:rsid w:val="7F415BD3"/>
    <w:rsid w:val="7F6E93C1"/>
    <w:rsid w:val="7F7CE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887B4"/>
  <w15:chartTrackingRefBased/>
  <w15:docId w15:val="{74D3890F-C4E3-4528-9075-A4B9E9788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E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4E1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84E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84E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E1C"/>
  </w:style>
  <w:style w:type="paragraph" w:styleId="Footer">
    <w:name w:val="footer"/>
    <w:basedOn w:val="Normal"/>
    <w:link w:val="FooterChar"/>
    <w:uiPriority w:val="99"/>
    <w:unhideWhenUsed/>
    <w:rsid w:val="00884E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4E1C"/>
  </w:style>
  <w:style w:type="character" w:styleId="PageNumber">
    <w:name w:val="page number"/>
    <w:basedOn w:val="DefaultParagraphFont"/>
    <w:uiPriority w:val="99"/>
    <w:semiHidden/>
    <w:unhideWhenUsed/>
    <w:rsid w:val="00EB27B9"/>
  </w:style>
  <w:style w:type="paragraph" w:styleId="Title">
    <w:name w:val="Title"/>
    <w:basedOn w:val="Normal"/>
    <w:next w:val="Normal"/>
    <w:link w:val="TitleChar"/>
    <w:uiPriority w:val="10"/>
    <w:qFormat/>
    <w:rsid w:val="0084426D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40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4426D"/>
    <w:rPr>
      <w:rFonts w:asciiTheme="majorHAnsi" w:eastAsiaTheme="majorEastAsia" w:hAnsiTheme="majorHAnsi" w:cstheme="majorBidi"/>
      <w:caps/>
      <w:color w:val="44546A" w:themeColor="text2"/>
      <w:spacing w:val="-15"/>
      <w:sz w:val="40"/>
      <w:szCs w:val="72"/>
    </w:rPr>
  </w:style>
  <w:style w:type="table" w:styleId="TableGrid">
    <w:name w:val="Table Grid"/>
    <w:basedOn w:val="TableNormal"/>
    <w:uiPriority w:val="39"/>
    <w:rsid w:val="00F74A1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74A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5D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5D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D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D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8C99CBA308458201B1D25D4DAB9B" ma:contentTypeVersion="6" ma:contentTypeDescription="Create a new document." ma:contentTypeScope="" ma:versionID="85a60e33437cb65428eaebb57be04aa1">
  <xsd:schema xmlns:xsd="http://www.w3.org/2001/XMLSchema" xmlns:xs="http://www.w3.org/2001/XMLSchema" xmlns:p="http://schemas.microsoft.com/office/2006/metadata/properties" xmlns:ns2="81d2dbf1-3ef7-451a-baf9-80d7ac2e207e" xmlns:ns3="c6ebb78b-1887-4683-b783-356397780ba8" targetNamespace="http://schemas.microsoft.com/office/2006/metadata/properties" ma:root="true" ma:fieldsID="e6ffb66ebf3cd0011bfd5c692d89605b" ns2:_="" ns3:_="">
    <xsd:import namespace="81d2dbf1-3ef7-451a-baf9-80d7ac2e207e"/>
    <xsd:import namespace="c6ebb78b-1887-4683-b783-356397780b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d2dbf1-3ef7-451a-baf9-80d7ac2e2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bb78b-1887-4683-b783-356397780ba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815942-6376-4B8E-80CD-985E6FD540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d2dbf1-3ef7-451a-baf9-80d7ac2e207e"/>
    <ds:schemaRef ds:uri="c6ebb78b-1887-4683-b783-356397780b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6D610CC-E52D-481E-BD4C-326664B3E1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8172948-F90B-4630-921F-9B6C6FE4000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41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ysons</dc:creator>
  <cp:keywords/>
  <dc:description/>
  <cp:lastModifiedBy>Joanna Lysons</cp:lastModifiedBy>
  <cp:revision>192</cp:revision>
  <dcterms:created xsi:type="dcterms:W3CDTF">2022-11-10T08:11:00Z</dcterms:created>
  <dcterms:modified xsi:type="dcterms:W3CDTF">2024-10-2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5d727642074493ee80c1a18f6ee7725d9037612b861fadab62906285af0087</vt:lpwstr>
  </property>
  <property fmtid="{D5CDD505-2E9C-101B-9397-08002B2CF9AE}" pid="3" name="ContentTypeId">
    <vt:lpwstr>0x010100BB968C99CBA308458201B1D25D4DAB9B</vt:lpwstr>
  </property>
</Properties>
</file>